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3F6F" w:rsidRDefault="00A53F6F" w:rsidP="00A53F6F">
      <w:pPr>
        <w:rPr>
          <w:b/>
          <w:bCs/>
          <w:sz w:val="20"/>
          <w:szCs w:val="20"/>
        </w:rPr>
      </w:pPr>
      <w:r w:rsidRPr="006A7D3B">
        <w:rPr>
          <w:b/>
          <w:bCs/>
          <w:sz w:val="20"/>
          <w:szCs w:val="20"/>
        </w:rPr>
        <w:t>Supplement</w:t>
      </w:r>
    </w:p>
    <w:p w:rsidR="00A53F6F" w:rsidRDefault="00A53F6F" w:rsidP="00A53F6F">
      <w:pPr>
        <w:pStyle w:val="Heading1"/>
        <w:rPr>
          <w:rFonts w:ascii="Times New Roman" w:hAnsi="Times New Roman"/>
          <w:bCs/>
          <w:sz w:val="20"/>
          <w:lang w:val="en-US"/>
        </w:rPr>
      </w:pPr>
    </w:p>
    <w:p w:rsidR="00A53F6F" w:rsidRPr="00080A7D" w:rsidRDefault="00A53F6F" w:rsidP="00A53F6F">
      <w:pPr>
        <w:pStyle w:val="Heading1"/>
        <w:rPr>
          <w:rFonts w:ascii="Times New Roman" w:hAnsi="Times New Roman"/>
          <w:sz w:val="20"/>
          <w:lang w:val="en-US"/>
        </w:rPr>
      </w:pPr>
      <w:r w:rsidRPr="00080A7D">
        <w:rPr>
          <w:rFonts w:ascii="Times New Roman" w:hAnsi="Times New Roman"/>
          <w:bCs/>
          <w:sz w:val="20"/>
          <w:lang w:val="en-US"/>
        </w:rPr>
        <w:t xml:space="preserve">Demographic, clinical, and adverse effect data of the high and low neuroticism groups </w:t>
      </w:r>
      <w:r>
        <w:rPr>
          <w:rFonts w:ascii="Times New Roman" w:hAnsi="Times New Roman"/>
          <w:bCs/>
          <w:sz w:val="20"/>
          <w:lang w:val="en-US"/>
        </w:rPr>
        <w:t xml:space="preserve">of patients with </w:t>
      </w:r>
    </w:p>
    <w:tbl>
      <w:tblPr>
        <w:tblpPr w:leftFromText="141" w:rightFromText="141" w:vertAnchor="page" w:horzAnchor="margin" w:tblpY="2844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830"/>
        <w:gridCol w:w="1843"/>
        <w:gridCol w:w="1843"/>
        <w:gridCol w:w="992"/>
        <w:gridCol w:w="1559"/>
      </w:tblGrid>
      <w:tr w:rsidR="00A53F6F" w:rsidRPr="00080A7D" w:rsidTr="00F56C5D">
        <w:trPr>
          <w:trHeight w:val="699"/>
        </w:trPr>
        <w:tc>
          <w:tcPr>
            <w:tcW w:w="2830" w:type="dxa"/>
          </w:tcPr>
          <w:p w:rsidR="00A53F6F" w:rsidRPr="00080A7D" w:rsidRDefault="00A53F6F" w:rsidP="00F56C5D">
            <w:pPr>
              <w:spacing w:line="360" w:lineRule="auto"/>
              <w:rPr>
                <w:b/>
                <w:sz w:val="20"/>
                <w:szCs w:val="20"/>
              </w:rPr>
            </w:pPr>
            <w:r w:rsidRPr="00080A7D">
              <w:rPr>
                <w:b/>
                <w:sz w:val="20"/>
                <w:szCs w:val="20"/>
              </w:rPr>
              <w:t>Variables</w:t>
            </w:r>
          </w:p>
        </w:tc>
        <w:tc>
          <w:tcPr>
            <w:tcW w:w="1843" w:type="dxa"/>
          </w:tcPr>
          <w:p w:rsidR="00A53F6F" w:rsidRPr="00080A7D" w:rsidRDefault="00A53F6F" w:rsidP="00F56C5D">
            <w:pPr>
              <w:spacing w:line="360" w:lineRule="auto"/>
              <w:rPr>
                <w:b/>
                <w:sz w:val="20"/>
                <w:szCs w:val="20"/>
              </w:rPr>
            </w:pPr>
            <w:r w:rsidRPr="00080A7D">
              <w:rPr>
                <w:b/>
                <w:sz w:val="20"/>
                <w:szCs w:val="20"/>
              </w:rPr>
              <w:t>High neuroticism</w:t>
            </w:r>
          </w:p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</w:rPr>
            </w:pPr>
            <w:r w:rsidRPr="00080A7D">
              <w:rPr>
                <w:sz w:val="20"/>
                <w:szCs w:val="20"/>
              </w:rPr>
              <w:t xml:space="preserve"> (N = </w:t>
            </w:r>
            <w:r>
              <w:rPr>
                <w:sz w:val="20"/>
                <w:szCs w:val="20"/>
              </w:rPr>
              <w:t>36</w:t>
            </w:r>
            <w:r w:rsidRPr="00080A7D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A53F6F" w:rsidRPr="00080A7D" w:rsidRDefault="00A53F6F" w:rsidP="00F56C5D">
            <w:pPr>
              <w:spacing w:line="360" w:lineRule="auto"/>
              <w:rPr>
                <w:b/>
                <w:sz w:val="20"/>
                <w:szCs w:val="20"/>
              </w:rPr>
            </w:pPr>
            <w:r w:rsidRPr="00080A7D">
              <w:rPr>
                <w:b/>
                <w:sz w:val="20"/>
                <w:szCs w:val="20"/>
              </w:rPr>
              <w:t>Low neuroticism</w:t>
            </w:r>
          </w:p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</w:rPr>
            </w:pPr>
            <w:r w:rsidRPr="00080A7D">
              <w:rPr>
                <w:sz w:val="20"/>
                <w:szCs w:val="20"/>
              </w:rPr>
              <w:t xml:space="preserve"> (N = </w:t>
            </w:r>
            <w:r>
              <w:rPr>
                <w:sz w:val="20"/>
                <w:szCs w:val="20"/>
              </w:rPr>
              <w:t>110</w:t>
            </w:r>
            <w:r w:rsidRPr="00080A7D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A53F6F" w:rsidRPr="00080A7D" w:rsidRDefault="00A53F6F" w:rsidP="00F56C5D">
            <w:pPr>
              <w:spacing w:line="360" w:lineRule="auto"/>
              <w:rPr>
                <w:b/>
                <w:sz w:val="20"/>
                <w:szCs w:val="20"/>
              </w:rPr>
            </w:pPr>
            <w:r w:rsidRPr="00080A7D"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1559" w:type="dxa"/>
          </w:tcPr>
          <w:p w:rsidR="00A53F6F" w:rsidRPr="00080A7D" w:rsidRDefault="00A53F6F" w:rsidP="00F56C5D">
            <w:pPr>
              <w:spacing w:line="360" w:lineRule="auto"/>
              <w:rPr>
                <w:b/>
                <w:sz w:val="20"/>
                <w:szCs w:val="20"/>
              </w:rPr>
            </w:pPr>
            <w:r w:rsidRPr="00080A7D">
              <w:rPr>
                <w:b/>
                <w:sz w:val="20"/>
                <w:szCs w:val="20"/>
              </w:rPr>
              <w:t>Total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080A7D">
              <w:rPr>
                <w:b/>
                <w:sz w:val="20"/>
                <w:szCs w:val="20"/>
              </w:rPr>
              <w:t>sample</w:t>
            </w:r>
          </w:p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</w:rPr>
            </w:pPr>
            <w:r w:rsidRPr="00080A7D">
              <w:rPr>
                <w:sz w:val="20"/>
                <w:szCs w:val="20"/>
              </w:rPr>
              <w:t xml:space="preserve">(N = </w:t>
            </w:r>
            <w:r>
              <w:rPr>
                <w:sz w:val="20"/>
                <w:szCs w:val="20"/>
              </w:rPr>
              <w:t>1</w:t>
            </w:r>
            <w:r w:rsidRPr="00080A7D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6</w:t>
            </w:r>
            <w:r w:rsidRPr="00080A7D">
              <w:rPr>
                <w:sz w:val="20"/>
                <w:szCs w:val="20"/>
              </w:rPr>
              <w:t>)</w:t>
            </w:r>
          </w:p>
        </w:tc>
      </w:tr>
      <w:tr w:rsidR="00A53F6F" w:rsidRPr="00080A7D" w:rsidTr="00F56C5D">
        <w:trPr>
          <w:trHeight w:val="420"/>
        </w:trPr>
        <w:tc>
          <w:tcPr>
            <w:tcW w:w="2830" w:type="dxa"/>
          </w:tcPr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</w:rPr>
            </w:pPr>
            <w:r w:rsidRPr="00080A7D">
              <w:rPr>
                <w:sz w:val="20"/>
                <w:szCs w:val="20"/>
              </w:rPr>
              <w:t>Age at survey, mean (SD)</w:t>
            </w:r>
          </w:p>
        </w:tc>
        <w:tc>
          <w:tcPr>
            <w:tcW w:w="1843" w:type="dxa"/>
          </w:tcPr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</w:rPr>
            </w:pPr>
            <w:r w:rsidRPr="00080A7D">
              <w:rPr>
                <w:sz w:val="20"/>
                <w:szCs w:val="20"/>
              </w:rPr>
              <w:t>64.</w:t>
            </w:r>
            <w:r>
              <w:rPr>
                <w:sz w:val="20"/>
                <w:szCs w:val="20"/>
              </w:rPr>
              <w:t>0</w:t>
            </w:r>
            <w:r w:rsidRPr="00080A7D">
              <w:rPr>
                <w:sz w:val="20"/>
                <w:szCs w:val="20"/>
              </w:rPr>
              <w:t xml:space="preserve">  (</w:t>
            </w:r>
            <w:r>
              <w:rPr>
                <w:sz w:val="20"/>
                <w:szCs w:val="20"/>
              </w:rPr>
              <w:t>6</w:t>
            </w:r>
            <w:r w:rsidRPr="00080A7D">
              <w:rPr>
                <w:sz w:val="20"/>
                <w:szCs w:val="20"/>
              </w:rPr>
              <w:t>.9)</w:t>
            </w:r>
          </w:p>
        </w:tc>
        <w:tc>
          <w:tcPr>
            <w:tcW w:w="1843" w:type="dxa"/>
          </w:tcPr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</w:rPr>
            </w:pPr>
            <w:r w:rsidRPr="00080A7D">
              <w:rPr>
                <w:sz w:val="20"/>
                <w:szCs w:val="20"/>
              </w:rPr>
              <w:t>66.</w:t>
            </w:r>
            <w:r>
              <w:rPr>
                <w:sz w:val="20"/>
                <w:szCs w:val="20"/>
              </w:rPr>
              <w:t>3</w:t>
            </w:r>
            <w:r w:rsidRPr="00080A7D">
              <w:rPr>
                <w:sz w:val="20"/>
                <w:szCs w:val="20"/>
              </w:rPr>
              <w:t xml:space="preserve">  (5.</w:t>
            </w:r>
            <w:r>
              <w:rPr>
                <w:sz w:val="20"/>
                <w:szCs w:val="20"/>
              </w:rPr>
              <w:t>2</w:t>
            </w:r>
            <w:r w:rsidRPr="00080A7D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A53F6F" w:rsidRPr="00080A7D" w:rsidRDefault="00A53F6F" w:rsidP="00F56C5D">
            <w:pPr>
              <w:spacing w:line="360" w:lineRule="auto"/>
              <w:rPr>
                <w:bCs/>
                <w:sz w:val="20"/>
                <w:szCs w:val="20"/>
              </w:rPr>
            </w:pPr>
            <w:r w:rsidRPr="00080A7D">
              <w:rPr>
                <w:bCs/>
                <w:sz w:val="20"/>
                <w:szCs w:val="20"/>
              </w:rPr>
              <w:t>0.0</w:t>
            </w: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1559" w:type="dxa"/>
          </w:tcPr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</w:rPr>
            </w:pPr>
            <w:r w:rsidRPr="00080A7D">
              <w:rPr>
                <w:sz w:val="20"/>
                <w:szCs w:val="20"/>
              </w:rPr>
              <w:t>65.8  (5.</w:t>
            </w:r>
            <w:r>
              <w:rPr>
                <w:sz w:val="20"/>
                <w:szCs w:val="20"/>
              </w:rPr>
              <w:t>7</w:t>
            </w:r>
            <w:r w:rsidRPr="00080A7D">
              <w:rPr>
                <w:sz w:val="20"/>
                <w:szCs w:val="20"/>
              </w:rPr>
              <w:t>)</w:t>
            </w:r>
          </w:p>
        </w:tc>
      </w:tr>
      <w:tr w:rsidR="00A53F6F" w:rsidRPr="00080A7D" w:rsidTr="00F56C5D">
        <w:trPr>
          <w:trHeight w:val="411"/>
        </w:trPr>
        <w:tc>
          <w:tcPr>
            <w:tcW w:w="2830" w:type="dxa"/>
          </w:tcPr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</w:rPr>
            </w:pPr>
            <w:r w:rsidRPr="00080A7D">
              <w:rPr>
                <w:sz w:val="20"/>
                <w:szCs w:val="20"/>
              </w:rPr>
              <w:t>Years RALP-survey, mean (SD)</w:t>
            </w:r>
          </w:p>
        </w:tc>
        <w:tc>
          <w:tcPr>
            <w:tcW w:w="1843" w:type="dxa"/>
          </w:tcPr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0A7D">
              <w:rPr>
                <w:sz w:val="20"/>
                <w:szCs w:val="20"/>
                <w:lang w:val="en-GB"/>
              </w:rPr>
              <w:t>3.</w:t>
            </w:r>
            <w:r>
              <w:rPr>
                <w:sz w:val="20"/>
                <w:szCs w:val="20"/>
                <w:lang w:val="en-GB"/>
              </w:rPr>
              <w:t>0</w:t>
            </w:r>
            <w:r w:rsidRPr="00080A7D">
              <w:rPr>
                <w:sz w:val="20"/>
                <w:szCs w:val="20"/>
                <w:lang w:val="en-GB"/>
              </w:rPr>
              <w:t xml:space="preserve"> (1.2)</w:t>
            </w:r>
          </w:p>
        </w:tc>
        <w:tc>
          <w:tcPr>
            <w:tcW w:w="1843" w:type="dxa"/>
          </w:tcPr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0A7D">
              <w:rPr>
                <w:sz w:val="20"/>
                <w:szCs w:val="20"/>
                <w:lang w:val="en-GB"/>
              </w:rPr>
              <w:t>3.</w:t>
            </w:r>
            <w:r>
              <w:rPr>
                <w:sz w:val="20"/>
                <w:szCs w:val="20"/>
                <w:lang w:val="en-GB"/>
              </w:rPr>
              <w:t>1</w:t>
            </w:r>
            <w:r w:rsidRPr="00080A7D">
              <w:rPr>
                <w:sz w:val="20"/>
                <w:szCs w:val="20"/>
                <w:lang w:val="en-GB"/>
              </w:rPr>
              <w:t xml:space="preserve">  (1.3)</w:t>
            </w:r>
          </w:p>
        </w:tc>
        <w:tc>
          <w:tcPr>
            <w:tcW w:w="992" w:type="dxa"/>
          </w:tcPr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0A7D">
              <w:rPr>
                <w:sz w:val="20"/>
                <w:szCs w:val="20"/>
                <w:lang w:val="en-GB"/>
              </w:rPr>
              <w:t>0.</w:t>
            </w:r>
            <w:r>
              <w:rPr>
                <w:sz w:val="20"/>
                <w:szCs w:val="20"/>
                <w:lang w:val="en-GB"/>
              </w:rPr>
              <w:t>76</w:t>
            </w:r>
          </w:p>
        </w:tc>
        <w:tc>
          <w:tcPr>
            <w:tcW w:w="1559" w:type="dxa"/>
          </w:tcPr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0A7D">
              <w:rPr>
                <w:sz w:val="20"/>
                <w:szCs w:val="20"/>
                <w:lang w:val="en-GB"/>
              </w:rPr>
              <w:t>3.</w:t>
            </w:r>
            <w:r>
              <w:rPr>
                <w:sz w:val="20"/>
                <w:szCs w:val="20"/>
                <w:lang w:val="en-GB"/>
              </w:rPr>
              <w:t>1</w:t>
            </w:r>
            <w:r w:rsidRPr="00080A7D">
              <w:rPr>
                <w:sz w:val="20"/>
                <w:szCs w:val="20"/>
                <w:lang w:val="en-GB"/>
              </w:rPr>
              <w:t xml:space="preserve">  (</w:t>
            </w:r>
            <w:r w:rsidRPr="00080A7D">
              <w:rPr>
                <w:sz w:val="20"/>
                <w:szCs w:val="20"/>
              </w:rPr>
              <w:t>1.3)</w:t>
            </w:r>
          </w:p>
        </w:tc>
      </w:tr>
      <w:tr w:rsidR="00A53F6F" w:rsidRPr="00080A7D" w:rsidTr="00F56C5D">
        <w:trPr>
          <w:trHeight w:val="1410"/>
        </w:trPr>
        <w:tc>
          <w:tcPr>
            <w:tcW w:w="2830" w:type="dxa"/>
          </w:tcPr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</w:rPr>
            </w:pPr>
            <w:r w:rsidRPr="00080A7D">
              <w:rPr>
                <w:sz w:val="20"/>
                <w:szCs w:val="20"/>
              </w:rPr>
              <w:t>D’Amico risk groups, N (%)</w:t>
            </w:r>
          </w:p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</w:rPr>
            </w:pPr>
            <w:r w:rsidRPr="00080A7D">
              <w:rPr>
                <w:sz w:val="20"/>
                <w:szCs w:val="20"/>
              </w:rPr>
              <w:t xml:space="preserve">  Low</w:t>
            </w:r>
          </w:p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</w:rPr>
            </w:pPr>
            <w:r w:rsidRPr="00080A7D">
              <w:rPr>
                <w:sz w:val="20"/>
                <w:szCs w:val="20"/>
              </w:rPr>
              <w:t xml:space="preserve">  Intermediate</w:t>
            </w:r>
          </w:p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</w:rPr>
            </w:pPr>
            <w:r w:rsidRPr="00080A7D">
              <w:rPr>
                <w:sz w:val="20"/>
                <w:szCs w:val="20"/>
              </w:rPr>
              <w:t xml:space="preserve">  High</w:t>
            </w:r>
          </w:p>
        </w:tc>
        <w:tc>
          <w:tcPr>
            <w:tcW w:w="1843" w:type="dxa"/>
          </w:tcPr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  <w:r w:rsidRPr="00080A7D">
              <w:rPr>
                <w:sz w:val="20"/>
                <w:szCs w:val="20"/>
                <w:lang w:val="en-GB"/>
              </w:rPr>
              <w:t xml:space="preserve">  (</w:t>
            </w:r>
            <w:r>
              <w:rPr>
                <w:sz w:val="20"/>
                <w:szCs w:val="20"/>
                <w:lang w:val="en-GB"/>
              </w:rPr>
              <w:t>11</w:t>
            </w:r>
            <w:r w:rsidRPr="00080A7D">
              <w:rPr>
                <w:sz w:val="20"/>
                <w:szCs w:val="20"/>
                <w:lang w:val="en-GB"/>
              </w:rPr>
              <w:t>)</w:t>
            </w:r>
          </w:p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  <w:r w:rsidRPr="00080A7D">
              <w:rPr>
                <w:sz w:val="20"/>
                <w:szCs w:val="20"/>
                <w:lang w:val="en-GB"/>
              </w:rPr>
              <w:t xml:space="preserve">  (3</w:t>
            </w:r>
            <w:r>
              <w:rPr>
                <w:sz w:val="20"/>
                <w:szCs w:val="20"/>
                <w:lang w:val="en-GB"/>
              </w:rPr>
              <w:t>1</w:t>
            </w:r>
            <w:r w:rsidRPr="00080A7D">
              <w:rPr>
                <w:sz w:val="20"/>
                <w:szCs w:val="20"/>
                <w:lang w:val="en-GB"/>
              </w:rPr>
              <w:t>)</w:t>
            </w:r>
          </w:p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0A7D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1</w:t>
            </w:r>
            <w:r w:rsidRPr="00080A7D">
              <w:rPr>
                <w:sz w:val="20"/>
                <w:szCs w:val="20"/>
                <w:lang w:val="en-GB"/>
              </w:rPr>
              <w:t xml:space="preserve">  (</w:t>
            </w:r>
            <w:r>
              <w:rPr>
                <w:sz w:val="20"/>
                <w:szCs w:val="20"/>
                <w:lang w:val="en-GB"/>
              </w:rPr>
              <w:t>58</w:t>
            </w:r>
            <w:r w:rsidRPr="00080A7D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  <w:r w:rsidRPr="00080A7D">
              <w:rPr>
                <w:sz w:val="20"/>
                <w:szCs w:val="20"/>
                <w:lang w:val="en-GB"/>
              </w:rPr>
              <w:t xml:space="preserve">  (</w:t>
            </w:r>
            <w:r>
              <w:rPr>
                <w:sz w:val="20"/>
                <w:szCs w:val="20"/>
                <w:lang w:val="en-GB"/>
              </w:rPr>
              <w:t>9</w:t>
            </w:r>
            <w:r w:rsidRPr="00080A7D">
              <w:rPr>
                <w:sz w:val="20"/>
                <w:szCs w:val="20"/>
                <w:lang w:val="en-GB"/>
              </w:rPr>
              <w:t>)</w:t>
            </w:r>
          </w:p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0A7D">
              <w:rPr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>7</w:t>
            </w:r>
            <w:r w:rsidRPr="00080A7D">
              <w:rPr>
                <w:sz w:val="20"/>
                <w:szCs w:val="20"/>
                <w:lang w:val="en-GB"/>
              </w:rPr>
              <w:t xml:space="preserve">  (</w:t>
            </w:r>
            <w:r>
              <w:rPr>
                <w:sz w:val="20"/>
                <w:szCs w:val="20"/>
                <w:lang w:val="en-GB"/>
              </w:rPr>
              <w:t>25</w:t>
            </w:r>
            <w:r w:rsidRPr="00080A7D">
              <w:rPr>
                <w:sz w:val="20"/>
                <w:szCs w:val="20"/>
                <w:lang w:val="en-GB"/>
              </w:rPr>
              <w:t>)</w:t>
            </w:r>
          </w:p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0A7D">
              <w:rPr>
                <w:sz w:val="20"/>
                <w:szCs w:val="20"/>
                <w:lang w:val="en-GB"/>
              </w:rPr>
              <w:t>7</w:t>
            </w:r>
            <w:r>
              <w:rPr>
                <w:sz w:val="20"/>
                <w:szCs w:val="20"/>
                <w:lang w:val="en-GB"/>
              </w:rPr>
              <w:t>3</w:t>
            </w:r>
            <w:r w:rsidRPr="00080A7D">
              <w:rPr>
                <w:sz w:val="20"/>
                <w:szCs w:val="20"/>
                <w:lang w:val="en-GB"/>
              </w:rPr>
              <w:t xml:space="preserve">  (</w:t>
            </w:r>
            <w:r>
              <w:rPr>
                <w:sz w:val="20"/>
                <w:szCs w:val="20"/>
                <w:lang w:val="en-GB"/>
              </w:rPr>
              <w:t>66</w:t>
            </w:r>
            <w:r w:rsidRPr="00080A7D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0A7D">
              <w:rPr>
                <w:sz w:val="20"/>
                <w:szCs w:val="20"/>
                <w:lang w:val="en-GB"/>
              </w:rPr>
              <w:t>0.</w:t>
            </w:r>
            <w:r>
              <w:rPr>
                <w:sz w:val="20"/>
                <w:szCs w:val="20"/>
                <w:lang w:val="en-GB"/>
              </w:rPr>
              <w:t>68</w:t>
            </w:r>
          </w:p>
        </w:tc>
        <w:tc>
          <w:tcPr>
            <w:tcW w:w="1559" w:type="dxa"/>
          </w:tcPr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0A7D">
              <w:rPr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4</w:t>
            </w:r>
            <w:r w:rsidRPr="00080A7D">
              <w:rPr>
                <w:sz w:val="20"/>
                <w:szCs w:val="20"/>
                <w:lang w:val="en-GB"/>
              </w:rPr>
              <w:t xml:space="preserve">  (</w:t>
            </w:r>
            <w:r>
              <w:rPr>
                <w:sz w:val="20"/>
                <w:szCs w:val="20"/>
                <w:lang w:val="en-GB"/>
              </w:rPr>
              <w:t>10</w:t>
            </w:r>
            <w:r w:rsidRPr="00080A7D">
              <w:rPr>
                <w:sz w:val="20"/>
                <w:szCs w:val="20"/>
                <w:lang w:val="en-GB"/>
              </w:rPr>
              <w:t>)</w:t>
            </w:r>
          </w:p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0A7D">
              <w:rPr>
                <w:sz w:val="20"/>
                <w:szCs w:val="20"/>
                <w:lang w:val="en-GB"/>
              </w:rPr>
              <w:t>3</w:t>
            </w:r>
            <w:r>
              <w:rPr>
                <w:sz w:val="20"/>
                <w:szCs w:val="20"/>
                <w:lang w:val="en-GB"/>
              </w:rPr>
              <w:t>8</w:t>
            </w:r>
            <w:r w:rsidRPr="00080A7D">
              <w:rPr>
                <w:sz w:val="20"/>
                <w:szCs w:val="20"/>
                <w:lang w:val="en-GB"/>
              </w:rPr>
              <w:t xml:space="preserve">  (</w:t>
            </w:r>
            <w:r>
              <w:rPr>
                <w:sz w:val="20"/>
                <w:szCs w:val="20"/>
                <w:lang w:val="en-GB"/>
              </w:rPr>
              <w:t>2</w:t>
            </w:r>
            <w:r w:rsidRPr="00080A7D">
              <w:rPr>
                <w:sz w:val="20"/>
                <w:szCs w:val="20"/>
                <w:lang w:val="en-GB"/>
              </w:rPr>
              <w:t>6)</w:t>
            </w:r>
          </w:p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4</w:t>
            </w:r>
            <w:r w:rsidRPr="00080A7D">
              <w:rPr>
                <w:sz w:val="20"/>
                <w:szCs w:val="20"/>
                <w:lang w:val="en-GB"/>
              </w:rPr>
              <w:t xml:space="preserve">  (</w:t>
            </w:r>
            <w:r>
              <w:rPr>
                <w:sz w:val="20"/>
                <w:szCs w:val="20"/>
                <w:lang w:val="en-GB"/>
              </w:rPr>
              <w:t>64</w:t>
            </w:r>
            <w:r w:rsidRPr="00080A7D">
              <w:rPr>
                <w:sz w:val="20"/>
                <w:szCs w:val="20"/>
                <w:lang w:val="en-GB"/>
              </w:rPr>
              <w:t>)</w:t>
            </w:r>
          </w:p>
        </w:tc>
      </w:tr>
      <w:tr w:rsidR="00A53F6F" w:rsidRPr="00080A7D" w:rsidTr="00F56C5D">
        <w:trPr>
          <w:trHeight w:val="420"/>
        </w:trPr>
        <w:tc>
          <w:tcPr>
            <w:tcW w:w="2830" w:type="dxa"/>
          </w:tcPr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</w:rPr>
            </w:pPr>
            <w:r w:rsidRPr="00080A7D">
              <w:rPr>
                <w:sz w:val="20"/>
                <w:szCs w:val="20"/>
              </w:rPr>
              <w:t>Positive margins, N (%)</w:t>
            </w:r>
          </w:p>
        </w:tc>
        <w:tc>
          <w:tcPr>
            <w:tcW w:w="1843" w:type="dxa"/>
          </w:tcPr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</w:t>
            </w:r>
            <w:r w:rsidRPr="00080A7D">
              <w:rPr>
                <w:sz w:val="20"/>
                <w:szCs w:val="20"/>
                <w:lang w:val="en-GB"/>
              </w:rPr>
              <w:t xml:space="preserve">  (</w:t>
            </w:r>
            <w:r>
              <w:rPr>
                <w:sz w:val="20"/>
                <w:szCs w:val="20"/>
                <w:lang w:val="en-GB"/>
              </w:rPr>
              <w:t>69</w:t>
            </w:r>
            <w:r w:rsidRPr="00080A7D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2</w:t>
            </w:r>
            <w:r w:rsidRPr="00080A7D">
              <w:rPr>
                <w:sz w:val="20"/>
                <w:szCs w:val="20"/>
                <w:lang w:val="en-GB"/>
              </w:rPr>
              <w:t xml:space="preserve">  (7</w:t>
            </w:r>
            <w:r>
              <w:rPr>
                <w:sz w:val="20"/>
                <w:szCs w:val="20"/>
                <w:lang w:val="en-GB"/>
              </w:rPr>
              <w:t>5</w:t>
            </w:r>
            <w:r w:rsidRPr="00080A7D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0A7D">
              <w:rPr>
                <w:sz w:val="20"/>
                <w:szCs w:val="20"/>
                <w:lang w:val="en-GB"/>
              </w:rPr>
              <w:t>0.</w:t>
            </w:r>
            <w:r>
              <w:rPr>
                <w:sz w:val="20"/>
                <w:szCs w:val="20"/>
                <w:lang w:val="en-GB"/>
              </w:rPr>
              <w:t>5</w:t>
            </w:r>
            <w:r w:rsidRPr="00080A7D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559" w:type="dxa"/>
          </w:tcPr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7</w:t>
            </w:r>
            <w:r w:rsidRPr="00080A7D">
              <w:rPr>
                <w:sz w:val="20"/>
                <w:szCs w:val="20"/>
                <w:lang w:val="en-GB"/>
              </w:rPr>
              <w:t xml:space="preserve">  (</w:t>
            </w:r>
            <w:r>
              <w:rPr>
                <w:sz w:val="20"/>
                <w:szCs w:val="20"/>
                <w:lang w:val="en-GB"/>
              </w:rPr>
              <w:t>73</w:t>
            </w:r>
            <w:r w:rsidRPr="00080A7D">
              <w:rPr>
                <w:sz w:val="20"/>
                <w:szCs w:val="20"/>
                <w:lang w:val="en-GB"/>
              </w:rPr>
              <w:t>)</w:t>
            </w:r>
          </w:p>
        </w:tc>
      </w:tr>
      <w:tr w:rsidR="00A53F6F" w:rsidRPr="00080A7D" w:rsidTr="00F56C5D">
        <w:trPr>
          <w:trHeight w:val="1393"/>
        </w:trPr>
        <w:tc>
          <w:tcPr>
            <w:tcW w:w="2830" w:type="dxa"/>
          </w:tcPr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</w:rPr>
            </w:pPr>
            <w:r w:rsidRPr="00080A7D">
              <w:rPr>
                <w:sz w:val="20"/>
                <w:szCs w:val="20"/>
              </w:rPr>
              <w:t>Nerve sparing, N (%)</w:t>
            </w:r>
          </w:p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</w:rPr>
            </w:pPr>
            <w:r w:rsidRPr="00080A7D">
              <w:rPr>
                <w:sz w:val="20"/>
                <w:szCs w:val="20"/>
              </w:rPr>
              <w:t xml:space="preserve">  None</w:t>
            </w:r>
          </w:p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</w:rPr>
            </w:pPr>
            <w:r w:rsidRPr="00080A7D">
              <w:rPr>
                <w:sz w:val="20"/>
                <w:szCs w:val="20"/>
              </w:rPr>
              <w:t xml:space="preserve">  Unilateral</w:t>
            </w:r>
          </w:p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</w:rPr>
            </w:pPr>
            <w:r w:rsidRPr="00080A7D">
              <w:rPr>
                <w:sz w:val="20"/>
                <w:szCs w:val="20"/>
              </w:rPr>
              <w:t xml:space="preserve">  Bilateral</w:t>
            </w:r>
          </w:p>
        </w:tc>
        <w:tc>
          <w:tcPr>
            <w:tcW w:w="1843" w:type="dxa"/>
          </w:tcPr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</w:t>
            </w:r>
            <w:r w:rsidRPr="00080A7D">
              <w:rPr>
                <w:sz w:val="20"/>
                <w:szCs w:val="20"/>
                <w:lang w:val="en-GB"/>
              </w:rPr>
              <w:t xml:space="preserve">  (</w:t>
            </w:r>
            <w:r>
              <w:rPr>
                <w:sz w:val="20"/>
                <w:szCs w:val="20"/>
                <w:lang w:val="en-GB"/>
              </w:rPr>
              <w:t>44</w:t>
            </w:r>
            <w:r w:rsidRPr="00080A7D">
              <w:rPr>
                <w:sz w:val="20"/>
                <w:szCs w:val="20"/>
                <w:lang w:val="en-GB"/>
              </w:rPr>
              <w:t>)</w:t>
            </w:r>
          </w:p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r w:rsidRPr="00080A7D">
              <w:rPr>
                <w:sz w:val="20"/>
                <w:szCs w:val="20"/>
                <w:lang w:val="en-GB"/>
              </w:rPr>
              <w:t>4  (</w:t>
            </w:r>
            <w:r>
              <w:rPr>
                <w:sz w:val="20"/>
                <w:szCs w:val="20"/>
                <w:lang w:val="en-GB"/>
              </w:rPr>
              <w:t>39</w:t>
            </w:r>
            <w:r w:rsidRPr="00080A7D">
              <w:rPr>
                <w:sz w:val="20"/>
                <w:szCs w:val="20"/>
                <w:lang w:val="en-GB"/>
              </w:rPr>
              <w:t>)</w:t>
            </w:r>
          </w:p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  <w:r w:rsidRPr="00080A7D">
              <w:rPr>
                <w:sz w:val="20"/>
                <w:szCs w:val="20"/>
                <w:lang w:val="en-GB"/>
              </w:rPr>
              <w:t xml:space="preserve">  (</w:t>
            </w:r>
            <w:r>
              <w:rPr>
                <w:sz w:val="20"/>
                <w:szCs w:val="20"/>
                <w:lang w:val="en-GB"/>
              </w:rPr>
              <w:t>17</w:t>
            </w:r>
            <w:r w:rsidRPr="00080A7D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</w:tcPr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  <w:r w:rsidRPr="00080A7D">
              <w:rPr>
                <w:sz w:val="20"/>
                <w:szCs w:val="20"/>
                <w:lang w:val="en-GB"/>
              </w:rPr>
              <w:t>9  (</w:t>
            </w:r>
            <w:r>
              <w:rPr>
                <w:sz w:val="20"/>
                <w:szCs w:val="20"/>
                <w:lang w:val="en-GB"/>
              </w:rPr>
              <w:t>54</w:t>
            </w:r>
            <w:r w:rsidRPr="00080A7D">
              <w:rPr>
                <w:sz w:val="20"/>
                <w:szCs w:val="20"/>
                <w:lang w:val="en-GB"/>
              </w:rPr>
              <w:t>)</w:t>
            </w:r>
          </w:p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</w:t>
            </w:r>
            <w:r w:rsidRPr="00080A7D">
              <w:rPr>
                <w:sz w:val="20"/>
                <w:szCs w:val="20"/>
                <w:lang w:val="en-GB"/>
              </w:rPr>
              <w:t xml:space="preserve">  (</w:t>
            </w:r>
            <w:r>
              <w:rPr>
                <w:sz w:val="20"/>
                <w:szCs w:val="20"/>
                <w:lang w:val="en-GB"/>
              </w:rPr>
              <w:t>3</w:t>
            </w:r>
            <w:r w:rsidRPr="00080A7D">
              <w:rPr>
                <w:sz w:val="20"/>
                <w:szCs w:val="20"/>
                <w:lang w:val="en-GB"/>
              </w:rPr>
              <w:t>4)</w:t>
            </w:r>
          </w:p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</w:t>
            </w:r>
            <w:r w:rsidRPr="00080A7D">
              <w:rPr>
                <w:sz w:val="20"/>
                <w:szCs w:val="20"/>
                <w:lang w:val="en-GB"/>
              </w:rPr>
              <w:t xml:space="preserve">  (1</w:t>
            </w:r>
            <w:r>
              <w:rPr>
                <w:sz w:val="20"/>
                <w:szCs w:val="20"/>
                <w:lang w:val="en-GB"/>
              </w:rPr>
              <w:t>2</w:t>
            </w:r>
            <w:r w:rsidRPr="00080A7D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0A7D">
              <w:rPr>
                <w:sz w:val="20"/>
                <w:szCs w:val="20"/>
                <w:lang w:val="en-GB"/>
              </w:rPr>
              <w:t>0.</w:t>
            </w:r>
            <w:r>
              <w:rPr>
                <w:sz w:val="20"/>
                <w:szCs w:val="20"/>
                <w:lang w:val="en-GB"/>
              </w:rPr>
              <w:t>62</w:t>
            </w:r>
          </w:p>
        </w:tc>
        <w:tc>
          <w:tcPr>
            <w:tcW w:w="1559" w:type="dxa"/>
          </w:tcPr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</w:t>
            </w:r>
            <w:r w:rsidRPr="00080A7D">
              <w:rPr>
                <w:sz w:val="20"/>
                <w:szCs w:val="20"/>
                <w:lang w:val="en-GB"/>
              </w:rPr>
              <w:t xml:space="preserve">  (</w:t>
            </w:r>
            <w:r>
              <w:rPr>
                <w:sz w:val="20"/>
                <w:szCs w:val="20"/>
                <w:lang w:val="en-GB"/>
              </w:rPr>
              <w:t>51</w:t>
            </w:r>
            <w:r w:rsidRPr="00080A7D">
              <w:rPr>
                <w:sz w:val="20"/>
                <w:szCs w:val="20"/>
                <w:lang w:val="en-GB"/>
              </w:rPr>
              <w:t>)</w:t>
            </w:r>
          </w:p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080A7D">
              <w:rPr>
                <w:sz w:val="20"/>
                <w:szCs w:val="20"/>
                <w:lang w:val="en-GB"/>
              </w:rPr>
              <w:t>5</w:t>
            </w:r>
            <w:r>
              <w:rPr>
                <w:sz w:val="20"/>
                <w:szCs w:val="20"/>
                <w:lang w:val="en-GB"/>
              </w:rPr>
              <w:t>1</w:t>
            </w:r>
            <w:r w:rsidRPr="00080A7D">
              <w:rPr>
                <w:sz w:val="20"/>
                <w:szCs w:val="20"/>
                <w:lang w:val="en-GB"/>
              </w:rPr>
              <w:t xml:space="preserve">  (</w:t>
            </w:r>
            <w:r>
              <w:rPr>
                <w:sz w:val="20"/>
                <w:szCs w:val="20"/>
                <w:lang w:val="en-GB"/>
              </w:rPr>
              <w:t>35</w:t>
            </w:r>
            <w:r w:rsidRPr="00080A7D">
              <w:rPr>
                <w:sz w:val="20"/>
                <w:szCs w:val="20"/>
                <w:lang w:val="en-GB"/>
              </w:rPr>
              <w:t>)</w:t>
            </w:r>
          </w:p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  <w:r w:rsidRPr="00080A7D">
              <w:rPr>
                <w:sz w:val="20"/>
                <w:szCs w:val="20"/>
                <w:lang w:val="en-GB"/>
              </w:rPr>
              <w:t xml:space="preserve">  (</w:t>
            </w:r>
            <w:r>
              <w:rPr>
                <w:sz w:val="20"/>
                <w:szCs w:val="20"/>
                <w:lang w:val="en-GB"/>
              </w:rPr>
              <w:t>14</w:t>
            </w:r>
            <w:r w:rsidRPr="00080A7D">
              <w:rPr>
                <w:sz w:val="20"/>
                <w:szCs w:val="20"/>
                <w:lang w:val="en-GB"/>
              </w:rPr>
              <w:t>)</w:t>
            </w:r>
          </w:p>
        </w:tc>
      </w:tr>
      <w:tr w:rsidR="00A53F6F" w:rsidRPr="00080A7D" w:rsidTr="00F56C5D">
        <w:trPr>
          <w:trHeight w:val="420"/>
        </w:trPr>
        <w:tc>
          <w:tcPr>
            <w:tcW w:w="2830" w:type="dxa"/>
          </w:tcPr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</w:rPr>
            </w:pPr>
            <w:r w:rsidRPr="00080A7D">
              <w:rPr>
                <w:sz w:val="20"/>
                <w:szCs w:val="20"/>
              </w:rPr>
              <w:t>Paired relationship, N (%)</w:t>
            </w:r>
          </w:p>
        </w:tc>
        <w:tc>
          <w:tcPr>
            <w:tcW w:w="1843" w:type="dxa"/>
          </w:tcPr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  <w:r w:rsidRPr="00080A7D">
              <w:rPr>
                <w:sz w:val="20"/>
                <w:szCs w:val="20"/>
              </w:rPr>
              <w:t xml:space="preserve">  (9</w:t>
            </w:r>
            <w:r>
              <w:rPr>
                <w:sz w:val="20"/>
                <w:szCs w:val="20"/>
              </w:rPr>
              <w:t>5</w:t>
            </w:r>
            <w:r w:rsidRPr="00080A7D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</w:rPr>
            </w:pPr>
            <w:r w:rsidRPr="00080A7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4</w:t>
            </w:r>
            <w:r w:rsidRPr="00080A7D">
              <w:rPr>
                <w:sz w:val="20"/>
                <w:szCs w:val="20"/>
              </w:rPr>
              <w:t xml:space="preserve">  (9</w:t>
            </w:r>
            <w:r>
              <w:rPr>
                <w:sz w:val="20"/>
                <w:szCs w:val="20"/>
              </w:rPr>
              <w:t>4</w:t>
            </w:r>
            <w:r w:rsidRPr="00080A7D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</w:rPr>
            </w:pPr>
            <w:r w:rsidRPr="00080A7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8</w:t>
            </w:r>
          </w:p>
        </w:tc>
        <w:tc>
          <w:tcPr>
            <w:tcW w:w="1559" w:type="dxa"/>
          </w:tcPr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  <w:r w:rsidRPr="00080A7D">
              <w:rPr>
                <w:sz w:val="20"/>
                <w:szCs w:val="20"/>
              </w:rPr>
              <w:t xml:space="preserve">  (9</w:t>
            </w:r>
            <w:r>
              <w:rPr>
                <w:sz w:val="20"/>
                <w:szCs w:val="20"/>
              </w:rPr>
              <w:t>4</w:t>
            </w:r>
            <w:r w:rsidRPr="00080A7D">
              <w:rPr>
                <w:sz w:val="20"/>
                <w:szCs w:val="20"/>
              </w:rPr>
              <w:t>)</w:t>
            </w:r>
          </w:p>
        </w:tc>
      </w:tr>
      <w:tr w:rsidR="00A53F6F" w:rsidRPr="00080A7D" w:rsidTr="00F56C5D">
        <w:trPr>
          <w:trHeight w:val="411"/>
        </w:trPr>
        <w:tc>
          <w:tcPr>
            <w:tcW w:w="2830" w:type="dxa"/>
          </w:tcPr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</w:rPr>
            </w:pPr>
            <w:r w:rsidRPr="00080A7D">
              <w:rPr>
                <w:sz w:val="20"/>
                <w:szCs w:val="20"/>
              </w:rPr>
              <w:t>Short education, N (%)</w:t>
            </w:r>
          </w:p>
        </w:tc>
        <w:tc>
          <w:tcPr>
            <w:tcW w:w="1843" w:type="dxa"/>
          </w:tcPr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  <w:r w:rsidRPr="00080A7D">
              <w:rPr>
                <w:sz w:val="20"/>
                <w:szCs w:val="20"/>
              </w:rPr>
              <w:t xml:space="preserve">  (4</w:t>
            </w:r>
            <w:r>
              <w:rPr>
                <w:sz w:val="20"/>
                <w:szCs w:val="20"/>
              </w:rPr>
              <w:t>7</w:t>
            </w:r>
            <w:r w:rsidRPr="00080A7D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  <w:r w:rsidRPr="00080A7D">
              <w:rPr>
                <w:sz w:val="20"/>
                <w:szCs w:val="20"/>
              </w:rPr>
              <w:t xml:space="preserve">  (3</w:t>
            </w:r>
            <w:r>
              <w:rPr>
                <w:sz w:val="20"/>
                <w:szCs w:val="20"/>
              </w:rPr>
              <w:t>7</w:t>
            </w:r>
            <w:r w:rsidRPr="00080A7D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A53F6F" w:rsidRPr="00A22F07" w:rsidRDefault="00A53F6F" w:rsidP="00F56C5D">
            <w:pPr>
              <w:spacing w:line="360" w:lineRule="auto"/>
              <w:rPr>
                <w:i/>
                <w:iCs/>
                <w:sz w:val="20"/>
                <w:szCs w:val="20"/>
              </w:rPr>
            </w:pPr>
            <w:r w:rsidRPr="00A22F07">
              <w:rPr>
                <w:i/>
                <w:iCs/>
                <w:sz w:val="20"/>
                <w:szCs w:val="20"/>
              </w:rPr>
              <w:t>0.29#</w:t>
            </w:r>
          </w:p>
        </w:tc>
        <w:tc>
          <w:tcPr>
            <w:tcW w:w="1559" w:type="dxa"/>
          </w:tcPr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  <w:r w:rsidRPr="00080A7D">
              <w:rPr>
                <w:sz w:val="20"/>
                <w:szCs w:val="20"/>
              </w:rPr>
              <w:t xml:space="preserve">  (</w:t>
            </w:r>
            <w:r>
              <w:rPr>
                <w:sz w:val="20"/>
                <w:szCs w:val="20"/>
              </w:rPr>
              <w:t>40</w:t>
            </w:r>
            <w:r w:rsidRPr="00080A7D">
              <w:rPr>
                <w:sz w:val="20"/>
                <w:szCs w:val="20"/>
              </w:rPr>
              <w:t>)</w:t>
            </w:r>
          </w:p>
        </w:tc>
      </w:tr>
      <w:tr w:rsidR="00A53F6F" w:rsidRPr="00080A7D" w:rsidTr="00F56C5D">
        <w:trPr>
          <w:trHeight w:val="420"/>
        </w:trPr>
        <w:tc>
          <w:tcPr>
            <w:tcW w:w="2830" w:type="dxa"/>
          </w:tcPr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</w:rPr>
            </w:pPr>
            <w:r w:rsidRPr="00080A7D">
              <w:rPr>
                <w:sz w:val="20"/>
                <w:szCs w:val="20"/>
              </w:rPr>
              <w:t>Currently working, N (%)</w:t>
            </w:r>
          </w:p>
        </w:tc>
        <w:tc>
          <w:tcPr>
            <w:tcW w:w="1843" w:type="dxa"/>
          </w:tcPr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  <w:r w:rsidRPr="00080A7D">
              <w:rPr>
                <w:sz w:val="20"/>
                <w:szCs w:val="20"/>
              </w:rPr>
              <w:t xml:space="preserve">  (</w:t>
            </w:r>
            <w:r>
              <w:rPr>
                <w:sz w:val="20"/>
                <w:szCs w:val="20"/>
              </w:rPr>
              <w:t>47</w:t>
            </w:r>
            <w:r w:rsidRPr="00080A7D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  <w:r w:rsidRPr="00080A7D">
              <w:rPr>
                <w:sz w:val="20"/>
                <w:szCs w:val="20"/>
              </w:rPr>
              <w:t xml:space="preserve">  (</w:t>
            </w:r>
            <w:r>
              <w:rPr>
                <w:sz w:val="20"/>
                <w:szCs w:val="20"/>
              </w:rPr>
              <w:t>39</w:t>
            </w:r>
            <w:r w:rsidRPr="00080A7D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</w:rPr>
            </w:pPr>
            <w:r w:rsidRPr="00080A7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9</w:t>
            </w:r>
          </w:p>
        </w:tc>
        <w:tc>
          <w:tcPr>
            <w:tcW w:w="1559" w:type="dxa"/>
          </w:tcPr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  <w:r w:rsidRPr="00080A7D">
              <w:rPr>
                <w:sz w:val="20"/>
                <w:szCs w:val="20"/>
              </w:rPr>
              <w:t xml:space="preserve">  (4</w:t>
            </w:r>
            <w:r>
              <w:rPr>
                <w:sz w:val="20"/>
                <w:szCs w:val="20"/>
              </w:rPr>
              <w:t>1</w:t>
            </w:r>
            <w:r w:rsidRPr="00080A7D">
              <w:rPr>
                <w:sz w:val="20"/>
                <w:szCs w:val="20"/>
              </w:rPr>
              <w:t>)</w:t>
            </w:r>
          </w:p>
        </w:tc>
      </w:tr>
      <w:tr w:rsidR="00A53F6F" w:rsidRPr="00080A7D" w:rsidTr="00F56C5D">
        <w:trPr>
          <w:trHeight w:val="1403"/>
        </w:trPr>
        <w:tc>
          <w:tcPr>
            <w:tcW w:w="2830" w:type="dxa"/>
          </w:tcPr>
          <w:p w:rsidR="00A53F6F" w:rsidRPr="00080A7D" w:rsidRDefault="00A53F6F" w:rsidP="00F56C5D">
            <w:pPr>
              <w:spacing w:line="360" w:lineRule="auto"/>
              <w:rPr>
                <w:i/>
                <w:sz w:val="20"/>
                <w:szCs w:val="20"/>
              </w:rPr>
            </w:pPr>
            <w:r w:rsidRPr="00080A7D">
              <w:rPr>
                <w:i/>
                <w:sz w:val="20"/>
                <w:szCs w:val="20"/>
              </w:rPr>
              <w:t>Comorbidity, N (%)</w:t>
            </w:r>
          </w:p>
          <w:p w:rsidR="00A53F6F" w:rsidRPr="00080A7D" w:rsidRDefault="00A53F6F" w:rsidP="00F56C5D">
            <w:pPr>
              <w:spacing w:line="360" w:lineRule="auto"/>
              <w:ind w:firstLine="120"/>
              <w:rPr>
                <w:sz w:val="20"/>
                <w:szCs w:val="20"/>
              </w:rPr>
            </w:pPr>
            <w:r w:rsidRPr="00080A7D">
              <w:rPr>
                <w:sz w:val="20"/>
                <w:szCs w:val="20"/>
              </w:rPr>
              <w:t>None</w:t>
            </w:r>
          </w:p>
          <w:p w:rsidR="00A53F6F" w:rsidRPr="00080A7D" w:rsidRDefault="00A53F6F" w:rsidP="00F56C5D">
            <w:pPr>
              <w:spacing w:line="360" w:lineRule="auto"/>
              <w:ind w:firstLine="120"/>
              <w:rPr>
                <w:sz w:val="20"/>
                <w:szCs w:val="20"/>
              </w:rPr>
            </w:pPr>
            <w:r w:rsidRPr="00080A7D">
              <w:rPr>
                <w:sz w:val="20"/>
                <w:szCs w:val="20"/>
              </w:rPr>
              <w:t>1 disease</w:t>
            </w:r>
          </w:p>
          <w:p w:rsidR="00A53F6F" w:rsidRPr="00080A7D" w:rsidRDefault="00A53F6F" w:rsidP="00F56C5D">
            <w:pPr>
              <w:spacing w:line="360" w:lineRule="auto"/>
              <w:ind w:firstLine="120"/>
              <w:rPr>
                <w:sz w:val="20"/>
                <w:szCs w:val="20"/>
              </w:rPr>
            </w:pPr>
            <w:r w:rsidRPr="00080A7D">
              <w:rPr>
                <w:sz w:val="20"/>
                <w:szCs w:val="20"/>
              </w:rPr>
              <w:t>≥ 2 diseases</w:t>
            </w:r>
          </w:p>
        </w:tc>
        <w:tc>
          <w:tcPr>
            <w:tcW w:w="1843" w:type="dxa"/>
          </w:tcPr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</w:rPr>
            </w:pPr>
          </w:p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r w:rsidRPr="00080A7D">
              <w:rPr>
                <w:sz w:val="20"/>
                <w:szCs w:val="20"/>
              </w:rPr>
              <w:t xml:space="preserve">  (</w:t>
            </w:r>
            <w:r>
              <w:rPr>
                <w:sz w:val="20"/>
                <w:szCs w:val="20"/>
              </w:rPr>
              <w:t>42</w:t>
            </w:r>
            <w:r w:rsidRPr="00080A7D">
              <w:rPr>
                <w:sz w:val="20"/>
                <w:szCs w:val="20"/>
              </w:rPr>
              <w:t>)</w:t>
            </w:r>
          </w:p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 w:rsidRPr="00080A7D">
              <w:rPr>
                <w:sz w:val="20"/>
                <w:szCs w:val="20"/>
              </w:rPr>
              <w:t xml:space="preserve">  (3</w:t>
            </w:r>
            <w:r>
              <w:rPr>
                <w:sz w:val="20"/>
                <w:szCs w:val="20"/>
              </w:rPr>
              <w:t>3</w:t>
            </w:r>
            <w:r w:rsidRPr="00080A7D">
              <w:rPr>
                <w:sz w:val="20"/>
                <w:szCs w:val="20"/>
              </w:rPr>
              <w:t>)</w:t>
            </w:r>
          </w:p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Pr="00080A7D">
              <w:rPr>
                <w:sz w:val="20"/>
                <w:szCs w:val="20"/>
              </w:rPr>
              <w:t xml:space="preserve">  (</w:t>
            </w:r>
            <w:r>
              <w:rPr>
                <w:sz w:val="20"/>
                <w:szCs w:val="20"/>
              </w:rPr>
              <w:t>25</w:t>
            </w:r>
            <w:r w:rsidRPr="00080A7D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</w:rPr>
            </w:pPr>
          </w:p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  <w:r w:rsidRPr="00080A7D">
              <w:rPr>
                <w:sz w:val="20"/>
                <w:szCs w:val="20"/>
              </w:rPr>
              <w:t xml:space="preserve">  (4</w:t>
            </w:r>
            <w:r>
              <w:rPr>
                <w:sz w:val="20"/>
                <w:szCs w:val="20"/>
              </w:rPr>
              <w:t>2</w:t>
            </w:r>
            <w:r w:rsidRPr="00080A7D">
              <w:rPr>
                <w:sz w:val="20"/>
                <w:szCs w:val="20"/>
              </w:rPr>
              <w:t>)</w:t>
            </w:r>
          </w:p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</w:rPr>
            </w:pPr>
            <w:r w:rsidRPr="00080A7D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0</w:t>
            </w:r>
            <w:r w:rsidRPr="00080A7D">
              <w:rPr>
                <w:sz w:val="20"/>
                <w:szCs w:val="20"/>
              </w:rPr>
              <w:t xml:space="preserve">  (3</w:t>
            </w:r>
            <w:r>
              <w:rPr>
                <w:sz w:val="20"/>
                <w:szCs w:val="20"/>
              </w:rPr>
              <w:t>6</w:t>
            </w:r>
            <w:r w:rsidRPr="00080A7D">
              <w:rPr>
                <w:sz w:val="20"/>
                <w:szCs w:val="20"/>
              </w:rPr>
              <w:t>)</w:t>
            </w:r>
          </w:p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</w:rPr>
            </w:pPr>
            <w:r w:rsidRPr="00080A7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4</w:t>
            </w:r>
            <w:r w:rsidRPr="00080A7D">
              <w:rPr>
                <w:sz w:val="20"/>
                <w:szCs w:val="20"/>
              </w:rPr>
              <w:t xml:space="preserve">  (</w:t>
            </w:r>
            <w:r>
              <w:rPr>
                <w:sz w:val="20"/>
                <w:szCs w:val="20"/>
              </w:rPr>
              <w:t>22</w:t>
            </w:r>
            <w:r w:rsidRPr="00080A7D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A53F6F" w:rsidRPr="00A22F07" w:rsidRDefault="00A53F6F" w:rsidP="00F56C5D">
            <w:pPr>
              <w:spacing w:line="360" w:lineRule="auto"/>
              <w:rPr>
                <w:bCs/>
                <w:i/>
                <w:iCs/>
                <w:sz w:val="20"/>
                <w:szCs w:val="20"/>
              </w:rPr>
            </w:pPr>
            <w:r w:rsidRPr="00A22F07">
              <w:rPr>
                <w:bCs/>
                <w:i/>
                <w:iCs/>
                <w:sz w:val="20"/>
                <w:szCs w:val="20"/>
              </w:rPr>
              <w:t>0.91</w:t>
            </w:r>
          </w:p>
        </w:tc>
        <w:tc>
          <w:tcPr>
            <w:tcW w:w="1559" w:type="dxa"/>
          </w:tcPr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</w:rPr>
            </w:pPr>
          </w:p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  <w:r w:rsidRPr="00080A7D">
              <w:rPr>
                <w:sz w:val="20"/>
                <w:szCs w:val="20"/>
              </w:rPr>
              <w:t xml:space="preserve">  (4</w:t>
            </w:r>
            <w:r>
              <w:rPr>
                <w:sz w:val="20"/>
                <w:szCs w:val="20"/>
              </w:rPr>
              <w:t>2</w:t>
            </w:r>
            <w:r w:rsidRPr="00080A7D">
              <w:rPr>
                <w:sz w:val="20"/>
                <w:szCs w:val="20"/>
              </w:rPr>
              <w:t>)</w:t>
            </w:r>
          </w:p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</w:rPr>
            </w:pPr>
            <w:r w:rsidRPr="00080A7D">
              <w:rPr>
                <w:sz w:val="20"/>
                <w:szCs w:val="20"/>
              </w:rPr>
              <w:t>193  (37)</w:t>
            </w:r>
          </w:p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</w:rPr>
            </w:pPr>
            <w:r w:rsidRPr="00080A7D">
              <w:rPr>
                <w:sz w:val="20"/>
                <w:szCs w:val="20"/>
              </w:rPr>
              <w:t>108  (20)</w:t>
            </w:r>
          </w:p>
        </w:tc>
      </w:tr>
      <w:tr w:rsidR="00A53F6F" w:rsidRPr="00080A7D" w:rsidTr="00F56C5D">
        <w:trPr>
          <w:trHeight w:val="2543"/>
        </w:trPr>
        <w:tc>
          <w:tcPr>
            <w:tcW w:w="2830" w:type="dxa"/>
          </w:tcPr>
          <w:p w:rsidR="00A53F6F" w:rsidRPr="00080A7D" w:rsidRDefault="00A53F6F" w:rsidP="00F56C5D">
            <w:pPr>
              <w:spacing w:line="360" w:lineRule="auto"/>
              <w:rPr>
                <w:iCs/>
                <w:sz w:val="20"/>
                <w:szCs w:val="20"/>
                <w:lang w:val="pt-BR"/>
              </w:rPr>
            </w:pPr>
            <w:r w:rsidRPr="00080A7D">
              <w:rPr>
                <w:i/>
                <w:sz w:val="20"/>
                <w:szCs w:val="20"/>
                <w:lang w:val="pt-BR"/>
              </w:rPr>
              <w:lastRenderedPageBreak/>
              <w:t xml:space="preserve">EPIC-26 scores, mean (SD) </w:t>
            </w:r>
            <w:r w:rsidRPr="00080A7D">
              <w:rPr>
                <w:iCs/>
                <w:sz w:val="20"/>
                <w:szCs w:val="20"/>
                <w:lang w:val="pt-BR"/>
              </w:rPr>
              <w:t>Urinary domain*</w:t>
            </w:r>
          </w:p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  <w:lang w:val="pt-BR"/>
              </w:rPr>
            </w:pPr>
            <w:r w:rsidRPr="00080A7D">
              <w:rPr>
                <w:sz w:val="20"/>
                <w:szCs w:val="20"/>
                <w:lang w:val="pt-BR"/>
              </w:rPr>
              <w:t xml:space="preserve">  Incontinence subscale</w:t>
            </w:r>
          </w:p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  <w:lang w:val="pt-BR"/>
              </w:rPr>
            </w:pPr>
            <w:r w:rsidRPr="00080A7D">
              <w:rPr>
                <w:sz w:val="20"/>
                <w:szCs w:val="20"/>
                <w:lang w:val="pt-BR"/>
              </w:rPr>
              <w:t xml:space="preserve">  Irritation/obstruction subscale* </w:t>
            </w:r>
          </w:p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</w:rPr>
            </w:pPr>
            <w:r w:rsidRPr="00080A7D">
              <w:rPr>
                <w:sz w:val="20"/>
                <w:szCs w:val="20"/>
              </w:rPr>
              <w:t xml:space="preserve">Bowel domain </w:t>
            </w:r>
          </w:p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</w:rPr>
            </w:pPr>
            <w:r w:rsidRPr="00080A7D">
              <w:rPr>
                <w:sz w:val="20"/>
                <w:szCs w:val="20"/>
              </w:rPr>
              <w:t xml:space="preserve">Sexual domain* </w:t>
            </w:r>
          </w:p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  <w:lang w:val="pt-BR"/>
              </w:rPr>
            </w:pPr>
            <w:r w:rsidRPr="00080A7D">
              <w:rPr>
                <w:sz w:val="20"/>
                <w:szCs w:val="20"/>
              </w:rPr>
              <w:t xml:space="preserve">Hormonal domain* </w:t>
            </w:r>
          </w:p>
        </w:tc>
        <w:tc>
          <w:tcPr>
            <w:tcW w:w="1843" w:type="dxa"/>
          </w:tcPr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  <w:lang w:val="pt-BR"/>
              </w:rPr>
            </w:pPr>
          </w:p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8.1</w:t>
            </w:r>
            <w:r w:rsidRPr="00080A7D">
              <w:rPr>
                <w:sz w:val="20"/>
                <w:szCs w:val="20"/>
                <w:lang w:val="pt-BR"/>
              </w:rPr>
              <w:t xml:space="preserve"> </w:t>
            </w:r>
            <w:r>
              <w:rPr>
                <w:sz w:val="20"/>
                <w:szCs w:val="20"/>
                <w:lang w:val="pt-BR"/>
              </w:rPr>
              <w:t xml:space="preserve"> </w:t>
            </w:r>
            <w:r w:rsidRPr="00080A7D">
              <w:rPr>
                <w:sz w:val="20"/>
                <w:szCs w:val="20"/>
                <w:lang w:val="pt-BR"/>
              </w:rPr>
              <w:t>(27</w:t>
            </w:r>
            <w:r>
              <w:rPr>
                <w:sz w:val="20"/>
                <w:szCs w:val="20"/>
                <w:lang w:val="pt-BR"/>
              </w:rPr>
              <w:t>.4</w:t>
            </w:r>
            <w:r w:rsidRPr="00080A7D">
              <w:rPr>
                <w:sz w:val="20"/>
                <w:szCs w:val="20"/>
                <w:lang w:val="pt-BR"/>
              </w:rPr>
              <w:t>)</w:t>
            </w:r>
          </w:p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2.2</w:t>
            </w:r>
            <w:r w:rsidRPr="00080A7D">
              <w:rPr>
                <w:sz w:val="20"/>
                <w:szCs w:val="20"/>
                <w:lang w:val="pt-BR"/>
              </w:rPr>
              <w:t xml:space="preserve">  (</w:t>
            </w:r>
            <w:r>
              <w:rPr>
                <w:sz w:val="20"/>
                <w:szCs w:val="20"/>
                <w:lang w:val="pt-BR"/>
              </w:rPr>
              <w:t>34.3</w:t>
            </w:r>
            <w:r w:rsidRPr="00080A7D">
              <w:rPr>
                <w:sz w:val="20"/>
                <w:szCs w:val="20"/>
                <w:lang w:val="pt-BR"/>
              </w:rPr>
              <w:t>)</w:t>
            </w:r>
          </w:p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  <w:lang w:val="pt-BR"/>
              </w:rPr>
            </w:pPr>
            <w:r w:rsidRPr="00080A7D">
              <w:rPr>
                <w:sz w:val="20"/>
                <w:szCs w:val="20"/>
                <w:lang w:val="pt-BR"/>
              </w:rPr>
              <w:t>7</w:t>
            </w:r>
            <w:r>
              <w:rPr>
                <w:sz w:val="20"/>
                <w:szCs w:val="20"/>
                <w:lang w:val="pt-BR"/>
              </w:rPr>
              <w:t>0.7</w:t>
            </w:r>
            <w:r w:rsidRPr="00080A7D">
              <w:rPr>
                <w:sz w:val="20"/>
                <w:szCs w:val="20"/>
                <w:lang w:val="pt-BR"/>
              </w:rPr>
              <w:t xml:space="preserve">  (2</w:t>
            </w:r>
            <w:r>
              <w:rPr>
                <w:sz w:val="20"/>
                <w:szCs w:val="20"/>
                <w:lang w:val="pt-BR"/>
              </w:rPr>
              <w:t>4.8</w:t>
            </w:r>
            <w:r w:rsidRPr="00080A7D">
              <w:rPr>
                <w:sz w:val="20"/>
                <w:szCs w:val="20"/>
                <w:lang w:val="pt-BR"/>
              </w:rPr>
              <w:t>)</w:t>
            </w:r>
          </w:p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</w:rPr>
            </w:pPr>
            <w:r w:rsidRPr="00080A7D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1.5</w:t>
            </w:r>
            <w:r w:rsidRPr="00080A7D">
              <w:rPr>
                <w:sz w:val="20"/>
                <w:szCs w:val="20"/>
              </w:rPr>
              <w:t xml:space="preserve">  (2</w:t>
            </w:r>
            <w:r>
              <w:rPr>
                <w:sz w:val="20"/>
                <w:szCs w:val="20"/>
              </w:rPr>
              <w:t>3.1</w:t>
            </w:r>
            <w:r w:rsidRPr="00080A7D">
              <w:rPr>
                <w:sz w:val="20"/>
                <w:szCs w:val="20"/>
              </w:rPr>
              <w:t>)</w:t>
            </w:r>
          </w:p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</w:rPr>
            </w:pPr>
            <w:r w:rsidRPr="00080A7D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0.2 </w:t>
            </w:r>
            <w:r w:rsidRPr="00080A7D">
              <w:rPr>
                <w:sz w:val="20"/>
                <w:szCs w:val="20"/>
              </w:rPr>
              <w:t xml:space="preserve"> (26.</w:t>
            </w:r>
            <w:r>
              <w:rPr>
                <w:sz w:val="20"/>
                <w:szCs w:val="20"/>
              </w:rPr>
              <w:t>8</w:t>
            </w:r>
            <w:r w:rsidRPr="00080A7D">
              <w:rPr>
                <w:sz w:val="20"/>
                <w:szCs w:val="20"/>
              </w:rPr>
              <w:t>)</w:t>
            </w:r>
          </w:p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57.5</w:t>
            </w:r>
            <w:r w:rsidRPr="00080A7D">
              <w:rPr>
                <w:sz w:val="20"/>
                <w:szCs w:val="20"/>
              </w:rPr>
              <w:t xml:space="preserve">  (2</w:t>
            </w:r>
            <w:r>
              <w:rPr>
                <w:sz w:val="20"/>
                <w:szCs w:val="20"/>
              </w:rPr>
              <w:t>2.0</w:t>
            </w:r>
            <w:r w:rsidRPr="00080A7D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 </w:t>
            </w:r>
          </w:p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71.0</w:t>
            </w:r>
            <w:r w:rsidRPr="00080A7D">
              <w:rPr>
                <w:sz w:val="20"/>
                <w:szCs w:val="20"/>
                <w:lang w:val="pt-BR"/>
              </w:rPr>
              <w:t xml:space="preserve"> (2</w:t>
            </w:r>
            <w:r>
              <w:rPr>
                <w:sz w:val="20"/>
                <w:szCs w:val="20"/>
                <w:lang w:val="pt-BR"/>
              </w:rPr>
              <w:t>2</w:t>
            </w:r>
            <w:r w:rsidRPr="00080A7D">
              <w:rPr>
                <w:sz w:val="20"/>
                <w:szCs w:val="20"/>
                <w:lang w:val="pt-BR"/>
              </w:rPr>
              <w:t>.</w:t>
            </w:r>
            <w:r>
              <w:rPr>
                <w:sz w:val="20"/>
                <w:szCs w:val="20"/>
                <w:lang w:val="pt-BR"/>
              </w:rPr>
              <w:t>3</w:t>
            </w:r>
            <w:r w:rsidRPr="00080A7D">
              <w:rPr>
                <w:sz w:val="20"/>
                <w:szCs w:val="20"/>
                <w:lang w:val="pt-BR"/>
              </w:rPr>
              <w:t>)</w:t>
            </w:r>
          </w:p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62</w:t>
            </w:r>
            <w:r w:rsidRPr="00080A7D">
              <w:rPr>
                <w:sz w:val="20"/>
                <w:szCs w:val="20"/>
                <w:lang w:val="pt-BR"/>
              </w:rPr>
              <w:t>.7  (2</w:t>
            </w:r>
            <w:r>
              <w:rPr>
                <w:sz w:val="20"/>
                <w:szCs w:val="20"/>
                <w:lang w:val="pt-BR"/>
              </w:rPr>
              <w:t>8.8</w:t>
            </w:r>
            <w:r w:rsidRPr="00080A7D">
              <w:rPr>
                <w:sz w:val="20"/>
                <w:szCs w:val="20"/>
                <w:lang w:val="pt-BR"/>
              </w:rPr>
              <w:t>)</w:t>
            </w:r>
          </w:p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  <w:lang w:val="pt-BR"/>
              </w:rPr>
            </w:pPr>
            <w:r w:rsidRPr="00080A7D">
              <w:rPr>
                <w:sz w:val="20"/>
                <w:szCs w:val="20"/>
                <w:lang w:val="pt-BR"/>
              </w:rPr>
              <w:t>8</w:t>
            </w:r>
            <w:r>
              <w:rPr>
                <w:sz w:val="20"/>
                <w:szCs w:val="20"/>
                <w:lang w:val="pt-BR"/>
              </w:rPr>
              <w:t>1.1</w:t>
            </w:r>
            <w:r w:rsidRPr="00080A7D">
              <w:rPr>
                <w:sz w:val="20"/>
                <w:szCs w:val="20"/>
                <w:lang w:val="pt-BR"/>
              </w:rPr>
              <w:t xml:space="preserve">  (2</w:t>
            </w:r>
            <w:r>
              <w:rPr>
                <w:sz w:val="20"/>
                <w:szCs w:val="20"/>
                <w:lang w:val="pt-BR"/>
              </w:rPr>
              <w:t>2.7</w:t>
            </w:r>
            <w:r w:rsidRPr="00080A7D">
              <w:rPr>
                <w:sz w:val="20"/>
                <w:szCs w:val="20"/>
                <w:lang w:val="pt-BR"/>
              </w:rPr>
              <w:t>)</w:t>
            </w:r>
          </w:p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9</w:t>
            </w:r>
            <w:r w:rsidRPr="00080A7D">
              <w:rPr>
                <w:sz w:val="20"/>
                <w:szCs w:val="20"/>
              </w:rPr>
              <w:t xml:space="preserve">  (</w:t>
            </w:r>
            <w:r>
              <w:rPr>
                <w:sz w:val="20"/>
                <w:szCs w:val="20"/>
              </w:rPr>
              <w:t>2</w:t>
            </w:r>
            <w:r w:rsidRPr="00080A7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3</w:t>
            </w:r>
            <w:r w:rsidRPr="00080A7D">
              <w:rPr>
                <w:sz w:val="20"/>
                <w:szCs w:val="20"/>
              </w:rPr>
              <w:t>)</w:t>
            </w:r>
          </w:p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9</w:t>
            </w:r>
            <w:r w:rsidRPr="00080A7D">
              <w:rPr>
                <w:sz w:val="20"/>
                <w:szCs w:val="20"/>
              </w:rPr>
              <w:t xml:space="preserve"> (2</w:t>
            </w:r>
            <w:r>
              <w:rPr>
                <w:sz w:val="20"/>
                <w:szCs w:val="20"/>
              </w:rPr>
              <w:t>3.1</w:t>
            </w:r>
            <w:r w:rsidRPr="00080A7D">
              <w:rPr>
                <w:sz w:val="20"/>
                <w:szCs w:val="20"/>
              </w:rPr>
              <w:t>)</w:t>
            </w:r>
          </w:p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8</w:t>
            </w:r>
            <w:r w:rsidRPr="00080A7D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0</w:t>
            </w:r>
            <w:r w:rsidRPr="00080A7D">
              <w:rPr>
                <w:sz w:val="20"/>
                <w:szCs w:val="20"/>
              </w:rPr>
              <w:t xml:space="preserve">  (</w:t>
            </w:r>
            <w:r>
              <w:rPr>
                <w:sz w:val="20"/>
                <w:szCs w:val="20"/>
              </w:rPr>
              <w:t>23.9)</w:t>
            </w:r>
          </w:p>
        </w:tc>
        <w:tc>
          <w:tcPr>
            <w:tcW w:w="992" w:type="dxa"/>
          </w:tcPr>
          <w:p w:rsidR="00A53F6F" w:rsidRPr="00080A7D" w:rsidRDefault="00A53F6F" w:rsidP="00F56C5D">
            <w:pPr>
              <w:spacing w:line="360" w:lineRule="auto"/>
              <w:rPr>
                <w:b/>
                <w:sz w:val="20"/>
                <w:szCs w:val="20"/>
                <w:lang w:val="pt-BR"/>
              </w:rPr>
            </w:pPr>
          </w:p>
          <w:p w:rsidR="00A53F6F" w:rsidRPr="00080A7D" w:rsidRDefault="00A53F6F" w:rsidP="00F56C5D">
            <w:pPr>
              <w:spacing w:line="360" w:lineRule="auto"/>
              <w:rPr>
                <w:b/>
                <w:sz w:val="20"/>
                <w:szCs w:val="20"/>
                <w:lang w:val="pt-BR"/>
              </w:rPr>
            </w:pPr>
            <w:r w:rsidRPr="00080A7D">
              <w:rPr>
                <w:b/>
                <w:sz w:val="20"/>
                <w:szCs w:val="20"/>
                <w:lang w:val="pt-BR"/>
              </w:rPr>
              <w:t>0.00</w:t>
            </w:r>
            <w:r>
              <w:rPr>
                <w:b/>
                <w:sz w:val="20"/>
                <w:szCs w:val="20"/>
                <w:lang w:val="pt-BR"/>
              </w:rPr>
              <w:t>5</w:t>
            </w:r>
          </w:p>
          <w:p w:rsidR="00A53F6F" w:rsidRPr="00A22F07" w:rsidRDefault="00A53F6F" w:rsidP="00F56C5D">
            <w:pPr>
              <w:spacing w:line="360" w:lineRule="auto"/>
              <w:rPr>
                <w:bCs/>
                <w:i/>
                <w:iCs/>
                <w:sz w:val="20"/>
                <w:szCs w:val="20"/>
                <w:lang w:val="pt-BR"/>
              </w:rPr>
            </w:pPr>
            <w:r w:rsidRPr="00A22F07">
              <w:rPr>
                <w:bCs/>
                <w:i/>
                <w:iCs/>
                <w:sz w:val="20"/>
                <w:szCs w:val="20"/>
                <w:lang w:val="pt-BR"/>
              </w:rPr>
              <w:t>0.07</w:t>
            </w:r>
          </w:p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  <w:lang w:val="pt-BR"/>
              </w:rPr>
            </w:pPr>
            <w:r w:rsidRPr="00080A7D">
              <w:rPr>
                <w:b/>
                <w:sz w:val="20"/>
                <w:szCs w:val="20"/>
                <w:lang w:val="pt-BR"/>
              </w:rPr>
              <w:t>0.</w:t>
            </w:r>
            <w:r>
              <w:rPr>
                <w:b/>
                <w:sz w:val="20"/>
                <w:szCs w:val="20"/>
                <w:lang w:val="pt-BR"/>
              </w:rPr>
              <w:t>02</w:t>
            </w:r>
            <w:r w:rsidRPr="00080A7D">
              <w:rPr>
                <w:b/>
                <w:sz w:val="20"/>
                <w:szCs w:val="20"/>
                <w:lang w:val="pt-BR"/>
              </w:rPr>
              <w:t>1</w:t>
            </w:r>
          </w:p>
          <w:p w:rsidR="00A53F6F" w:rsidRPr="00A22F07" w:rsidRDefault="00A53F6F" w:rsidP="00F56C5D">
            <w:pPr>
              <w:spacing w:line="360" w:lineRule="auto"/>
              <w:rPr>
                <w:bCs/>
                <w:i/>
                <w:iCs/>
                <w:sz w:val="20"/>
                <w:szCs w:val="20"/>
              </w:rPr>
            </w:pPr>
            <w:r w:rsidRPr="00E1537C">
              <w:rPr>
                <w:bCs/>
                <w:sz w:val="20"/>
                <w:szCs w:val="20"/>
              </w:rPr>
              <w:t xml:space="preserve">    </w:t>
            </w:r>
            <w:r w:rsidRPr="00A22F07">
              <w:rPr>
                <w:bCs/>
                <w:i/>
                <w:iCs/>
                <w:sz w:val="20"/>
                <w:szCs w:val="20"/>
              </w:rPr>
              <w:t>0.18</w:t>
            </w:r>
          </w:p>
          <w:p w:rsidR="00A53F6F" w:rsidRPr="00A22F07" w:rsidRDefault="00A53F6F" w:rsidP="00F56C5D">
            <w:pPr>
              <w:spacing w:line="360" w:lineRule="auto"/>
              <w:rPr>
                <w:bCs/>
                <w:i/>
                <w:iCs/>
                <w:sz w:val="20"/>
                <w:szCs w:val="20"/>
              </w:rPr>
            </w:pPr>
            <w:r w:rsidRPr="00A22F07">
              <w:rPr>
                <w:bCs/>
                <w:i/>
                <w:iCs/>
                <w:sz w:val="20"/>
                <w:szCs w:val="20"/>
              </w:rPr>
              <w:t>0.22</w:t>
            </w:r>
          </w:p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  <w:lang w:val="pt-BR"/>
              </w:rPr>
            </w:pPr>
            <w:r w:rsidRPr="00080A7D"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559" w:type="dxa"/>
          </w:tcPr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  <w:lang w:val="pt-BR"/>
              </w:rPr>
            </w:pPr>
          </w:p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6</w:t>
            </w:r>
            <w:r w:rsidRPr="00080A7D">
              <w:rPr>
                <w:sz w:val="20"/>
                <w:szCs w:val="20"/>
                <w:lang w:val="pt-BR"/>
              </w:rPr>
              <w:t>7.</w:t>
            </w:r>
            <w:r>
              <w:rPr>
                <w:sz w:val="20"/>
                <w:szCs w:val="20"/>
                <w:lang w:val="pt-BR"/>
              </w:rPr>
              <w:t>8</w:t>
            </w:r>
            <w:r w:rsidRPr="00080A7D">
              <w:rPr>
                <w:sz w:val="20"/>
                <w:szCs w:val="20"/>
                <w:lang w:val="pt-BR"/>
              </w:rPr>
              <w:t xml:space="preserve"> (</w:t>
            </w:r>
            <w:r w:rsidRPr="00080A7D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4</w:t>
            </w:r>
            <w:r w:rsidRPr="00080A7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Pr="00080A7D">
              <w:rPr>
                <w:sz w:val="20"/>
                <w:szCs w:val="20"/>
              </w:rPr>
              <w:t>)</w:t>
            </w:r>
          </w:p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1</w:t>
            </w:r>
            <w:r w:rsidRPr="00080A7D">
              <w:rPr>
                <w:sz w:val="20"/>
                <w:szCs w:val="20"/>
              </w:rPr>
              <w:t xml:space="preserve">  (</w:t>
            </w:r>
            <w:r>
              <w:rPr>
                <w:sz w:val="20"/>
                <w:szCs w:val="20"/>
              </w:rPr>
              <w:t>30.4</w:t>
            </w:r>
            <w:r w:rsidRPr="00080A7D">
              <w:rPr>
                <w:sz w:val="20"/>
                <w:szCs w:val="20"/>
              </w:rPr>
              <w:t>)</w:t>
            </w:r>
          </w:p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7</w:t>
            </w:r>
            <w:r w:rsidRPr="00080A7D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5</w:t>
            </w:r>
            <w:r w:rsidRPr="00080A7D">
              <w:rPr>
                <w:sz w:val="20"/>
                <w:szCs w:val="20"/>
              </w:rPr>
              <w:t xml:space="preserve">  (2</w:t>
            </w:r>
            <w:r>
              <w:rPr>
                <w:sz w:val="20"/>
                <w:szCs w:val="20"/>
              </w:rPr>
              <w:t>3.6)</w:t>
            </w:r>
          </w:p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  <w:r w:rsidRPr="00080A7D">
              <w:rPr>
                <w:sz w:val="20"/>
                <w:szCs w:val="20"/>
              </w:rPr>
              <w:t>.5  (</w:t>
            </w:r>
            <w:r>
              <w:rPr>
                <w:sz w:val="20"/>
                <w:szCs w:val="20"/>
              </w:rPr>
              <w:t>2</w:t>
            </w:r>
            <w:r w:rsidRPr="00080A7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1</w:t>
            </w:r>
            <w:r w:rsidRPr="00080A7D">
              <w:rPr>
                <w:sz w:val="20"/>
                <w:szCs w:val="20"/>
              </w:rPr>
              <w:t>)</w:t>
            </w:r>
          </w:p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080A7D">
              <w:rPr>
                <w:sz w:val="20"/>
                <w:szCs w:val="20"/>
              </w:rPr>
              <w:t>4.5  (2</w:t>
            </w:r>
            <w:r>
              <w:rPr>
                <w:sz w:val="20"/>
                <w:szCs w:val="20"/>
              </w:rPr>
              <w:t>4.1</w:t>
            </w:r>
            <w:r w:rsidRPr="00080A7D">
              <w:rPr>
                <w:sz w:val="20"/>
                <w:szCs w:val="20"/>
              </w:rPr>
              <w:t>)</w:t>
            </w:r>
          </w:p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75.2</w:t>
            </w:r>
            <w:r w:rsidRPr="00080A7D">
              <w:rPr>
                <w:sz w:val="20"/>
                <w:szCs w:val="20"/>
              </w:rPr>
              <w:t xml:space="preserve">  (2</w:t>
            </w:r>
            <w:r>
              <w:rPr>
                <w:sz w:val="20"/>
                <w:szCs w:val="20"/>
              </w:rPr>
              <w:t>5.5</w:t>
            </w:r>
            <w:r w:rsidRPr="00080A7D">
              <w:rPr>
                <w:sz w:val="20"/>
                <w:szCs w:val="20"/>
              </w:rPr>
              <w:t>)</w:t>
            </w:r>
          </w:p>
        </w:tc>
      </w:tr>
      <w:tr w:rsidR="00A53F6F" w:rsidRPr="00080A7D" w:rsidTr="00F56C5D">
        <w:trPr>
          <w:trHeight w:val="1120"/>
        </w:trPr>
        <w:tc>
          <w:tcPr>
            <w:tcW w:w="2830" w:type="dxa"/>
          </w:tcPr>
          <w:p w:rsidR="00A53F6F" w:rsidRDefault="00A53F6F" w:rsidP="00F56C5D">
            <w:pPr>
              <w:spacing w:line="360" w:lineRule="auto"/>
              <w:rPr>
                <w:i/>
                <w:sz w:val="20"/>
                <w:szCs w:val="20"/>
                <w:lang w:val="pt-BR"/>
              </w:rPr>
            </w:pPr>
            <w:r>
              <w:rPr>
                <w:i/>
                <w:sz w:val="20"/>
                <w:szCs w:val="20"/>
                <w:lang w:val="pt-BR"/>
              </w:rPr>
              <w:t>EPIC-26 categories, N (%)</w:t>
            </w:r>
          </w:p>
          <w:p w:rsidR="00A53F6F" w:rsidRDefault="00A53F6F" w:rsidP="00F56C5D">
            <w:pPr>
              <w:spacing w:line="360" w:lineRule="auto"/>
              <w:rPr>
                <w:iCs/>
                <w:sz w:val="20"/>
                <w:szCs w:val="20"/>
                <w:lang w:val="pt-BR"/>
              </w:rPr>
            </w:pPr>
            <w:r>
              <w:rPr>
                <w:iCs/>
                <w:sz w:val="20"/>
                <w:szCs w:val="20"/>
                <w:lang w:val="pt-BR"/>
              </w:rPr>
              <w:t>Daily use of pads</w:t>
            </w:r>
          </w:p>
          <w:p w:rsidR="00A53F6F" w:rsidRPr="00556A2A" w:rsidRDefault="00A53F6F" w:rsidP="00F56C5D">
            <w:pPr>
              <w:spacing w:line="360" w:lineRule="auto"/>
              <w:rPr>
                <w:iCs/>
                <w:sz w:val="20"/>
                <w:szCs w:val="20"/>
                <w:lang w:val="pt-BR"/>
              </w:rPr>
            </w:pPr>
            <w:r>
              <w:rPr>
                <w:iCs/>
                <w:sz w:val="20"/>
                <w:szCs w:val="20"/>
                <w:lang w:val="pt-BR"/>
              </w:rPr>
              <w:t>Inability to perform intercourse</w:t>
            </w:r>
          </w:p>
        </w:tc>
        <w:tc>
          <w:tcPr>
            <w:tcW w:w="1843" w:type="dxa"/>
          </w:tcPr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                                              20  (55)                               28  (78)</w:t>
            </w:r>
          </w:p>
        </w:tc>
        <w:tc>
          <w:tcPr>
            <w:tcW w:w="1843" w:type="dxa"/>
          </w:tcPr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                                             58  (53)                           93  (85)</w:t>
            </w:r>
          </w:p>
        </w:tc>
        <w:tc>
          <w:tcPr>
            <w:tcW w:w="992" w:type="dxa"/>
          </w:tcPr>
          <w:p w:rsidR="00A53F6F" w:rsidRPr="00556A2A" w:rsidRDefault="00A53F6F" w:rsidP="00F56C5D">
            <w:pPr>
              <w:spacing w:line="360" w:lineRule="auto"/>
              <w:rPr>
                <w:bCs/>
                <w:sz w:val="20"/>
                <w:szCs w:val="20"/>
                <w:lang w:val="pt-BR"/>
              </w:rPr>
            </w:pPr>
            <w:r>
              <w:rPr>
                <w:bCs/>
                <w:sz w:val="20"/>
                <w:szCs w:val="20"/>
                <w:lang w:val="pt-BR"/>
              </w:rPr>
              <w:t xml:space="preserve">                        </w:t>
            </w:r>
            <w:r w:rsidRPr="00556A2A">
              <w:rPr>
                <w:bCs/>
                <w:sz w:val="20"/>
                <w:szCs w:val="20"/>
                <w:lang w:val="pt-BR"/>
              </w:rPr>
              <w:t>0.</w:t>
            </w:r>
            <w:r>
              <w:rPr>
                <w:bCs/>
                <w:sz w:val="20"/>
                <w:szCs w:val="20"/>
                <w:lang w:val="pt-BR"/>
              </w:rPr>
              <w:t xml:space="preserve">77      </w:t>
            </w:r>
            <w:r w:rsidRPr="00A22F07">
              <w:rPr>
                <w:bCs/>
                <w:i/>
                <w:iCs/>
                <w:sz w:val="20"/>
                <w:szCs w:val="20"/>
                <w:lang w:val="pt-BR"/>
              </w:rPr>
              <w:t>0.35</w:t>
            </w:r>
          </w:p>
        </w:tc>
        <w:tc>
          <w:tcPr>
            <w:tcW w:w="1559" w:type="dxa"/>
          </w:tcPr>
          <w:p w:rsidR="00A53F6F" w:rsidRPr="00080A7D" w:rsidRDefault="00A53F6F" w:rsidP="00F56C5D">
            <w:pPr>
              <w:spacing w:line="360" w:lineRule="auto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 xml:space="preserve">                                    78  (53)                 121  (83)</w:t>
            </w:r>
          </w:p>
        </w:tc>
      </w:tr>
    </w:tbl>
    <w:p w:rsidR="00A53F6F" w:rsidRPr="006A7D3B" w:rsidRDefault="00A53F6F" w:rsidP="00A53F6F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>reported relapse (N = 146).</w:t>
      </w:r>
    </w:p>
    <w:p w:rsidR="00A53F6F" w:rsidRDefault="00A53F6F" w:rsidP="00A53F6F">
      <w:pPr>
        <w:rPr>
          <w:sz w:val="20"/>
          <w:szCs w:val="20"/>
        </w:rPr>
      </w:pPr>
    </w:p>
    <w:p w:rsidR="00A53F6F" w:rsidRDefault="00A53F6F" w:rsidP="00A53F6F">
      <w:pPr>
        <w:rPr>
          <w:sz w:val="20"/>
          <w:szCs w:val="20"/>
        </w:rPr>
      </w:pPr>
    </w:p>
    <w:p w:rsidR="00A53F6F" w:rsidRPr="00080A7D" w:rsidRDefault="00A53F6F" w:rsidP="00A53F6F">
      <w:pPr>
        <w:rPr>
          <w:sz w:val="20"/>
          <w:szCs w:val="20"/>
        </w:rPr>
      </w:pPr>
      <w:r w:rsidRPr="00080A7D">
        <w:rPr>
          <w:sz w:val="20"/>
          <w:szCs w:val="20"/>
        </w:rPr>
        <w:t>*Between-groups mean score differences &gt; 10% of total mean score [</w:t>
      </w:r>
      <w:r>
        <w:rPr>
          <w:sz w:val="20"/>
          <w:szCs w:val="20"/>
        </w:rPr>
        <w:t>19</w:t>
      </w:r>
      <w:r w:rsidRPr="00080A7D">
        <w:rPr>
          <w:sz w:val="20"/>
          <w:szCs w:val="20"/>
        </w:rPr>
        <w:t>].</w:t>
      </w:r>
      <w:r>
        <w:rPr>
          <w:sz w:val="20"/>
          <w:szCs w:val="20"/>
        </w:rPr>
        <w:t xml:space="preserve"> # Italics means significant between-group differences in our main sample (N = 524) </w:t>
      </w:r>
    </w:p>
    <w:p w:rsidR="00A53F6F" w:rsidRPr="0010558F" w:rsidRDefault="00A53F6F" w:rsidP="00A53F6F">
      <w:pPr>
        <w:spacing w:line="360" w:lineRule="auto"/>
        <w:rPr>
          <w:b/>
          <w:bCs/>
          <w:sz w:val="20"/>
          <w:szCs w:val="20"/>
        </w:rPr>
      </w:pPr>
      <w:r w:rsidRPr="00FC0C19">
        <w:t xml:space="preserve"> </w:t>
      </w:r>
    </w:p>
    <w:p w:rsidR="001E09CF" w:rsidRDefault="001E09CF">
      <w:bookmarkStart w:id="0" w:name="_GoBack"/>
      <w:bookmarkEnd w:id="0"/>
    </w:p>
    <w:sectPr w:rsidR="001E09CF" w:rsidSect="0010558F">
      <w:pgSz w:w="11906" w:h="16838"/>
      <w:pgMar w:top="1418" w:right="1418" w:bottom="1418" w:left="1418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3F6F"/>
    <w:rsid w:val="000000E0"/>
    <w:rsid w:val="0000039C"/>
    <w:rsid w:val="00000672"/>
    <w:rsid w:val="000018A0"/>
    <w:rsid w:val="000018A3"/>
    <w:rsid w:val="00001C42"/>
    <w:rsid w:val="00007F3C"/>
    <w:rsid w:val="00011662"/>
    <w:rsid w:val="0001271C"/>
    <w:rsid w:val="0001385D"/>
    <w:rsid w:val="00015831"/>
    <w:rsid w:val="000161DB"/>
    <w:rsid w:val="00021754"/>
    <w:rsid w:val="00021A59"/>
    <w:rsid w:val="00021AC6"/>
    <w:rsid w:val="00021D3E"/>
    <w:rsid w:val="0002269B"/>
    <w:rsid w:val="00023AE8"/>
    <w:rsid w:val="00025E96"/>
    <w:rsid w:val="00027BE5"/>
    <w:rsid w:val="00030F5E"/>
    <w:rsid w:val="00032513"/>
    <w:rsid w:val="00032716"/>
    <w:rsid w:val="00033494"/>
    <w:rsid w:val="000340E9"/>
    <w:rsid w:val="00037A66"/>
    <w:rsid w:val="00041E08"/>
    <w:rsid w:val="00042BCC"/>
    <w:rsid w:val="00054FFC"/>
    <w:rsid w:val="00060B47"/>
    <w:rsid w:val="00061E3F"/>
    <w:rsid w:val="00061F5B"/>
    <w:rsid w:val="00065926"/>
    <w:rsid w:val="000660DD"/>
    <w:rsid w:val="00066C4A"/>
    <w:rsid w:val="00071126"/>
    <w:rsid w:val="00073B14"/>
    <w:rsid w:val="00074D32"/>
    <w:rsid w:val="00075E9A"/>
    <w:rsid w:val="000765CC"/>
    <w:rsid w:val="00077328"/>
    <w:rsid w:val="000803D4"/>
    <w:rsid w:val="00081C31"/>
    <w:rsid w:val="00082C8B"/>
    <w:rsid w:val="0008772F"/>
    <w:rsid w:val="00087A2E"/>
    <w:rsid w:val="00093472"/>
    <w:rsid w:val="00093AFC"/>
    <w:rsid w:val="00096C19"/>
    <w:rsid w:val="00097D1A"/>
    <w:rsid w:val="000A20AB"/>
    <w:rsid w:val="000A21CF"/>
    <w:rsid w:val="000A2469"/>
    <w:rsid w:val="000A37F5"/>
    <w:rsid w:val="000A3814"/>
    <w:rsid w:val="000A441C"/>
    <w:rsid w:val="000A50BB"/>
    <w:rsid w:val="000A578F"/>
    <w:rsid w:val="000A6FA8"/>
    <w:rsid w:val="000B008E"/>
    <w:rsid w:val="000B1E2D"/>
    <w:rsid w:val="000B2823"/>
    <w:rsid w:val="000B33C8"/>
    <w:rsid w:val="000B3A1E"/>
    <w:rsid w:val="000B412A"/>
    <w:rsid w:val="000B4EB3"/>
    <w:rsid w:val="000B6BE5"/>
    <w:rsid w:val="000B7A78"/>
    <w:rsid w:val="000C045A"/>
    <w:rsid w:val="000C118E"/>
    <w:rsid w:val="000C264E"/>
    <w:rsid w:val="000C275B"/>
    <w:rsid w:val="000C40BE"/>
    <w:rsid w:val="000C457B"/>
    <w:rsid w:val="000C4AEF"/>
    <w:rsid w:val="000C7770"/>
    <w:rsid w:val="000C794B"/>
    <w:rsid w:val="000D036E"/>
    <w:rsid w:val="000D125A"/>
    <w:rsid w:val="000D1739"/>
    <w:rsid w:val="000D1E43"/>
    <w:rsid w:val="000D29E0"/>
    <w:rsid w:val="000D5D8F"/>
    <w:rsid w:val="000E0F25"/>
    <w:rsid w:val="000E2FD8"/>
    <w:rsid w:val="000E30B8"/>
    <w:rsid w:val="000E39D6"/>
    <w:rsid w:val="000E3A2A"/>
    <w:rsid w:val="000E4CD9"/>
    <w:rsid w:val="000E58A3"/>
    <w:rsid w:val="000E77AD"/>
    <w:rsid w:val="000E7A7F"/>
    <w:rsid w:val="000F01B5"/>
    <w:rsid w:val="000F2AC7"/>
    <w:rsid w:val="000F51EE"/>
    <w:rsid w:val="000F7F38"/>
    <w:rsid w:val="00100096"/>
    <w:rsid w:val="00101D57"/>
    <w:rsid w:val="00107BCB"/>
    <w:rsid w:val="0011057F"/>
    <w:rsid w:val="0011198C"/>
    <w:rsid w:val="0011229B"/>
    <w:rsid w:val="00112FB4"/>
    <w:rsid w:val="001143B4"/>
    <w:rsid w:val="001157FD"/>
    <w:rsid w:val="001159A4"/>
    <w:rsid w:val="001162D0"/>
    <w:rsid w:val="0011635D"/>
    <w:rsid w:val="001163C5"/>
    <w:rsid w:val="00116DA8"/>
    <w:rsid w:val="001214BB"/>
    <w:rsid w:val="00121E15"/>
    <w:rsid w:val="00122252"/>
    <w:rsid w:val="00126B98"/>
    <w:rsid w:val="001274B5"/>
    <w:rsid w:val="00127F28"/>
    <w:rsid w:val="001313FB"/>
    <w:rsid w:val="0013534B"/>
    <w:rsid w:val="00137339"/>
    <w:rsid w:val="00141EE7"/>
    <w:rsid w:val="00143065"/>
    <w:rsid w:val="00143EB7"/>
    <w:rsid w:val="00144F1F"/>
    <w:rsid w:val="0015000C"/>
    <w:rsid w:val="00150D09"/>
    <w:rsid w:val="00151A4B"/>
    <w:rsid w:val="00152A3B"/>
    <w:rsid w:val="00153D77"/>
    <w:rsid w:val="00155C32"/>
    <w:rsid w:val="001564E9"/>
    <w:rsid w:val="00156F3D"/>
    <w:rsid w:val="0016076A"/>
    <w:rsid w:val="001616A5"/>
    <w:rsid w:val="001618C6"/>
    <w:rsid w:val="00162220"/>
    <w:rsid w:val="00163BD8"/>
    <w:rsid w:val="0016595E"/>
    <w:rsid w:val="00170CCC"/>
    <w:rsid w:val="001742F8"/>
    <w:rsid w:val="00176508"/>
    <w:rsid w:val="00180395"/>
    <w:rsid w:val="00181103"/>
    <w:rsid w:val="00181918"/>
    <w:rsid w:val="001825D0"/>
    <w:rsid w:val="0018331F"/>
    <w:rsid w:val="00184D26"/>
    <w:rsid w:val="0018516C"/>
    <w:rsid w:val="00186F15"/>
    <w:rsid w:val="00187DFB"/>
    <w:rsid w:val="00190033"/>
    <w:rsid w:val="001901FB"/>
    <w:rsid w:val="00190425"/>
    <w:rsid w:val="00191294"/>
    <w:rsid w:val="00192659"/>
    <w:rsid w:val="00195FC8"/>
    <w:rsid w:val="001A3515"/>
    <w:rsid w:val="001A4EAC"/>
    <w:rsid w:val="001A533A"/>
    <w:rsid w:val="001A671F"/>
    <w:rsid w:val="001B09AB"/>
    <w:rsid w:val="001B1B0A"/>
    <w:rsid w:val="001B317C"/>
    <w:rsid w:val="001C024B"/>
    <w:rsid w:val="001C1F8E"/>
    <w:rsid w:val="001C20F4"/>
    <w:rsid w:val="001C2546"/>
    <w:rsid w:val="001C327C"/>
    <w:rsid w:val="001C3660"/>
    <w:rsid w:val="001C4903"/>
    <w:rsid w:val="001C648A"/>
    <w:rsid w:val="001C7873"/>
    <w:rsid w:val="001D255F"/>
    <w:rsid w:val="001D28EB"/>
    <w:rsid w:val="001D5F11"/>
    <w:rsid w:val="001D72CB"/>
    <w:rsid w:val="001D78AA"/>
    <w:rsid w:val="001E09CF"/>
    <w:rsid w:val="001E0D36"/>
    <w:rsid w:val="001E2A3D"/>
    <w:rsid w:val="001E4BE8"/>
    <w:rsid w:val="001E4EBA"/>
    <w:rsid w:val="001E60C7"/>
    <w:rsid w:val="001E6947"/>
    <w:rsid w:val="001E79C5"/>
    <w:rsid w:val="001F1011"/>
    <w:rsid w:val="001F1B8E"/>
    <w:rsid w:val="001F2E0D"/>
    <w:rsid w:val="001F2EF4"/>
    <w:rsid w:val="001F2F93"/>
    <w:rsid w:val="002020CB"/>
    <w:rsid w:val="002021D1"/>
    <w:rsid w:val="00203B19"/>
    <w:rsid w:val="00203DAB"/>
    <w:rsid w:val="00204D36"/>
    <w:rsid w:val="0021049A"/>
    <w:rsid w:val="00211F38"/>
    <w:rsid w:val="00213367"/>
    <w:rsid w:val="00213911"/>
    <w:rsid w:val="00213E8E"/>
    <w:rsid w:val="00216062"/>
    <w:rsid w:val="00217C82"/>
    <w:rsid w:val="00217FE4"/>
    <w:rsid w:val="00220E3D"/>
    <w:rsid w:val="00221C4D"/>
    <w:rsid w:val="00221D80"/>
    <w:rsid w:val="00221E69"/>
    <w:rsid w:val="00221F68"/>
    <w:rsid w:val="0022256B"/>
    <w:rsid w:val="00222964"/>
    <w:rsid w:val="00224689"/>
    <w:rsid w:val="00224C46"/>
    <w:rsid w:val="002265B1"/>
    <w:rsid w:val="00226AF8"/>
    <w:rsid w:val="00232355"/>
    <w:rsid w:val="00232884"/>
    <w:rsid w:val="0023407C"/>
    <w:rsid w:val="00234354"/>
    <w:rsid w:val="00234EB0"/>
    <w:rsid w:val="002370F0"/>
    <w:rsid w:val="002411BA"/>
    <w:rsid w:val="00244453"/>
    <w:rsid w:val="002444FD"/>
    <w:rsid w:val="0024674E"/>
    <w:rsid w:val="00246DD9"/>
    <w:rsid w:val="002470F4"/>
    <w:rsid w:val="002476F1"/>
    <w:rsid w:val="00250E46"/>
    <w:rsid w:val="00251431"/>
    <w:rsid w:val="002522EF"/>
    <w:rsid w:val="00254428"/>
    <w:rsid w:val="00257FF8"/>
    <w:rsid w:val="002607F2"/>
    <w:rsid w:val="00260864"/>
    <w:rsid w:val="00261BD1"/>
    <w:rsid w:val="0026366B"/>
    <w:rsid w:val="00263911"/>
    <w:rsid w:val="00264812"/>
    <w:rsid w:val="00264A9D"/>
    <w:rsid w:val="002656C2"/>
    <w:rsid w:val="002657FD"/>
    <w:rsid w:val="0026687F"/>
    <w:rsid w:val="00266DB9"/>
    <w:rsid w:val="00267910"/>
    <w:rsid w:val="002706D9"/>
    <w:rsid w:val="00271AD9"/>
    <w:rsid w:val="00272C9C"/>
    <w:rsid w:val="00273732"/>
    <w:rsid w:val="0027590A"/>
    <w:rsid w:val="00275C90"/>
    <w:rsid w:val="00276384"/>
    <w:rsid w:val="002779F7"/>
    <w:rsid w:val="00277AC3"/>
    <w:rsid w:val="002801C2"/>
    <w:rsid w:val="00281737"/>
    <w:rsid w:val="0028218A"/>
    <w:rsid w:val="0028241F"/>
    <w:rsid w:val="00285920"/>
    <w:rsid w:val="002868B6"/>
    <w:rsid w:val="00286DFB"/>
    <w:rsid w:val="00287897"/>
    <w:rsid w:val="00290A0F"/>
    <w:rsid w:val="002914DB"/>
    <w:rsid w:val="002962EF"/>
    <w:rsid w:val="0029680F"/>
    <w:rsid w:val="002972DF"/>
    <w:rsid w:val="00297548"/>
    <w:rsid w:val="002A1DAC"/>
    <w:rsid w:val="002A257C"/>
    <w:rsid w:val="002A2ED3"/>
    <w:rsid w:val="002A39A0"/>
    <w:rsid w:val="002B0404"/>
    <w:rsid w:val="002B06DB"/>
    <w:rsid w:val="002B196C"/>
    <w:rsid w:val="002B22E5"/>
    <w:rsid w:val="002B3272"/>
    <w:rsid w:val="002B3C62"/>
    <w:rsid w:val="002B7B29"/>
    <w:rsid w:val="002C08C6"/>
    <w:rsid w:val="002C2F1C"/>
    <w:rsid w:val="002C2F48"/>
    <w:rsid w:val="002C336A"/>
    <w:rsid w:val="002C3D05"/>
    <w:rsid w:val="002C5B27"/>
    <w:rsid w:val="002C6063"/>
    <w:rsid w:val="002D1DD0"/>
    <w:rsid w:val="002D5478"/>
    <w:rsid w:val="002D5B1A"/>
    <w:rsid w:val="002E090B"/>
    <w:rsid w:val="002E767D"/>
    <w:rsid w:val="002E79B5"/>
    <w:rsid w:val="002E79EA"/>
    <w:rsid w:val="002F0700"/>
    <w:rsid w:val="002F1215"/>
    <w:rsid w:val="002F4D65"/>
    <w:rsid w:val="002F5CC4"/>
    <w:rsid w:val="0030172E"/>
    <w:rsid w:val="00303EBF"/>
    <w:rsid w:val="00304771"/>
    <w:rsid w:val="003059C6"/>
    <w:rsid w:val="0030778C"/>
    <w:rsid w:val="003079D2"/>
    <w:rsid w:val="00310003"/>
    <w:rsid w:val="00312809"/>
    <w:rsid w:val="00312E1C"/>
    <w:rsid w:val="003133D9"/>
    <w:rsid w:val="00314B4D"/>
    <w:rsid w:val="003162E4"/>
    <w:rsid w:val="0031652B"/>
    <w:rsid w:val="00320028"/>
    <w:rsid w:val="00321107"/>
    <w:rsid w:val="0032233A"/>
    <w:rsid w:val="00323726"/>
    <w:rsid w:val="00324CF2"/>
    <w:rsid w:val="003265EA"/>
    <w:rsid w:val="00331165"/>
    <w:rsid w:val="00333B75"/>
    <w:rsid w:val="0033787D"/>
    <w:rsid w:val="00340E89"/>
    <w:rsid w:val="00347652"/>
    <w:rsid w:val="003504BE"/>
    <w:rsid w:val="00353883"/>
    <w:rsid w:val="00360262"/>
    <w:rsid w:val="00361E07"/>
    <w:rsid w:val="0036228B"/>
    <w:rsid w:val="00365A18"/>
    <w:rsid w:val="0036703D"/>
    <w:rsid w:val="003676FE"/>
    <w:rsid w:val="00367952"/>
    <w:rsid w:val="00371BAC"/>
    <w:rsid w:val="00372062"/>
    <w:rsid w:val="003745AB"/>
    <w:rsid w:val="00374A6B"/>
    <w:rsid w:val="00375534"/>
    <w:rsid w:val="00376CFB"/>
    <w:rsid w:val="00377BA3"/>
    <w:rsid w:val="00377D0A"/>
    <w:rsid w:val="003801EE"/>
    <w:rsid w:val="00383C27"/>
    <w:rsid w:val="00383C51"/>
    <w:rsid w:val="003849FE"/>
    <w:rsid w:val="00384A41"/>
    <w:rsid w:val="003859FB"/>
    <w:rsid w:val="003862FA"/>
    <w:rsid w:val="00387667"/>
    <w:rsid w:val="00393D4F"/>
    <w:rsid w:val="003947D7"/>
    <w:rsid w:val="003957B1"/>
    <w:rsid w:val="00397931"/>
    <w:rsid w:val="00397ADE"/>
    <w:rsid w:val="003A08E7"/>
    <w:rsid w:val="003A0B12"/>
    <w:rsid w:val="003A10EC"/>
    <w:rsid w:val="003A361B"/>
    <w:rsid w:val="003A5476"/>
    <w:rsid w:val="003A5C2B"/>
    <w:rsid w:val="003A5EB8"/>
    <w:rsid w:val="003A63B9"/>
    <w:rsid w:val="003B18F6"/>
    <w:rsid w:val="003B2CCE"/>
    <w:rsid w:val="003B4A83"/>
    <w:rsid w:val="003B56AE"/>
    <w:rsid w:val="003B6C7F"/>
    <w:rsid w:val="003C00F6"/>
    <w:rsid w:val="003C3C67"/>
    <w:rsid w:val="003C5461"/>
    <w:rsid w:val="003C5D99"/>
    <w:rsid w:val="003C6B1B"/>
    <w:rsid w:val="003C7024"/>
    <w:rsid w:val="003C78C4"/>
    <w:rsid w:val="003C7D93"/>
    <w:rsid w:val="003D04F6"/>
    <w:rsid w:val="003D0650"/>
    <w:rsid w:val="003D0B05"/>
    <w:rsid w:val="003D23AB"/>
    <w:rsid w:val="003D2B04"/>
    <w:rsid w:val="003D3576"/>
    <w:rsid w:val="003D42DC"/>
    <w:rsid w:val="003D51E0"/>
    <w:rsid w:val="003D535E"/>
    <w:rsid w:val="003E00E0"/>
    <w:rsid w:val="003E2C2E"/>
    <w:rsid w:val="003E3DC4"/>
    <w:rsid w:val="003E3FA3"/>
    <w:rsid w:val="003E5304"/>
    <w:rsid w:val="003E5415"/>
    <w:rsid w:val="003E558E"/>
    <w:rsid w:val="003E7D3C"/>
    <w:rsid w:val="003F09DB"/>
    <w:rsid w:val="003F1D73"/>
    <w:rsid w:val="003F2367"/>
    <w:rsid w:val="003F320A"/>
    <w:rsid w:val="003F383A"/>
    <w:rsid w:val="003F3B0E"/>
    <w:rsid w:val="003F5CE6"/>
    <w:rsid w:val="003F7697"/>
    <w:rsid w:val="0040164C"/>
    <w:rsid w:val="00403002"/>
    <w:rsid w:val="00403D7E"/>
    <w:rsid w:val="004100B6"/>
    <w:rsid w:val="00410814"/>
    <w:rsid w:val="0041346E"/>
    <w:rsid w:val="00417B12"/>
    <w:rsid w:val="00417E69"/>
    <w:rsid w:val="004203C8"/>
    <w:rsid w:val="0042556F"/>
    <w:rsid w:val="004257CC"/>
    <w:rsid w:val="00430BF8"/>
    <w:rsid w:val="004312B9"/>
    <w:rsid w:val="004327C2"/>
    <w:rsid w:val="004332BA"/>
    <w:rsid w:val="004332D0"/>
    <w:rsid w:val="00433558"/>
    <w:rsid w:val="00436C18"/>
    <w:rsid w:val="00436DE2"/>
    <w:rsid w:val="00440094"/>
    <w:rsid w:val="00444425"/>
    <w:rsid w:val="00451196"/>
    <w:rsid w:val="00457495"/>
    <w:rsid w:val="00457682"/>
    <w:rsid w:val="00463632"/>
    <w:rsid w:val="00464795"/>
    <w:rsid w:val="0047064F"/>
    <w:rsid w:val="004712B1"/>
    <w:rsid w:val="00471DF1"/>
    <w:rsid w:val="00473BA7"/>
    <w:rsid w:val="00474078"/>
    <w:rsid w:val="0047601C"/>
    <w:rsid w:val="004760D0"/>
    <w:rsid w:val="00476B11"/>
    <w:rsid w:val="004810B7"/>
    <w:rsid w:val="004812BF"/>
    <w:rsid w:val="00481606"/>
    <w:rsid w:val="00483B02"/>
    <w:rsid w:val="004874DC"/>
    <w:rsid w:val="00487E75"/>
    <w:rsid w:val="004900AF"/>
    <w:rsid w:val="00490F26"/>
    <w:rsid w:val="004911D3"/>
    <w:rsid w:val="00491E81"/>
    <w:rsid w:val="00492D19"/>
    <w:rsid w:val="0049599E"/>
    <w:rsid w:val="004962BF"/>
    <w:rsid w:val="00496BBA"/>
    <w:rsid w:val="00497627"/>
    <w:rsid w:val="00497696"/>
    <w:rsid w:val="00497EB8"/>
    <w:rsid w:val="004A0DBE"/>
    <w:rsid w:val="004A36FE"/>
    <w:rsid w:val="004A67C6"/>
    <w:rsid w:val="004A750C"/>
    <w:rsid w:val="004B1A97"/>
    <w:rsid w:val="004B26A9"/>
    <w:rsid w:val="004B39E8"/>
    <w:rsid w:val="004B4021"/>
    <w:rsid w:val="004B47EA"/>
    <w:rsid w:val="004B5435"/>
    <w:rsid w:val="004B5743"/>
    <w:rsid w:val="004B5C2F"/>
    <w:rsid w:val="004B60D8"/>
    <w:rsid w:val="004B7879"/>
    <w:rsid w:val="004C00D1"/>
    <w:rsid w:val="004C0D96"/>
    <w:rsid w:val="004C4313"/>
    <w:rsid w:val="004C480D"/>
    <w:rsid w:val="004C5681"/>
    <w:rsid w:val="004C57B4"/>
    <w:rsid w:val="004C580B"/>
    <w:rsid w:val="004D07DC"/>
    <w:rsid w:val="004D0F14"/>
    <w:rsid w:val="004D3E7D"/>
    <w:rsid w:val="004D4F38"/>
    <w:rsid w:val="004E01BD"/>
    <w:rsid w:val="004E0CE0"/>
    <w:rsid w:val="004E3C6D"/>
    <w:rsid w:val="004E3FD2"/>
    <w:rsid w:val="004E5021"/>
    <w:rsid w:val="004F0AA1"/>
    <w:rsid w:val="004F2150"/>
    <w:rsid w:val="004F3974"/>
    <w:rsid w:val="004F42F3"/>
    <w:rsid w:val="004F543D"/>
    <w:rsid w:val="004F5805"/>
    <w:rsid w:val="004F5E97"/>
    <w:rsid w:val="004F6179"/>
    <w:rsid w:val="004F7321"/>
    <w:rsid w:val="0050585E"/>
    <w:rsid w:val="00505A18"/>
    <w:rsid w:val="00507D90"/>
    <w:rsid w:val="0051371D"/>
    <w:rsid w:val="0051449B"/>
    <w:rsid w:val="00522996"/>
    <w:rsid w:val="00522D4A"/>
    <w:rsid w:val="00523103"/>
    <w:rsid w:val="00523137"/>
    <w:rsid w:val="00523B6E"/>
    <w:rsid w:val="0052402C"/>
    <w:rsid w:val="0052567F"/>
    <w:rsid w:val="005264AD"/>
    <w:rsid w:val="00526967"/>
    <w:rsid w:val="005317E8"/>
    <w:rsid w:val="005321ED"/>
    <w:rsid w:val="005323E5"/>
    <w:rsid w:val="005344B8"/>
    <w:rsid w:val="0053485A"/>
    <w:rsid w:val="005351CF"/>
    <w:rsid w:val="0053582B"/>
    <w:rsid w:val="005379B5"/>
    <w:rsid w:val="00541F70"/>
    <w:rsid w:val="00543AFF"/>
    <w:rsid w:val="00544926"/>
    <w:rsid w:val="00545FCC"/>
    <w:rsid w:val="00546BA2"/>
    <w:rsid w:val="005478C2"/>
    <w:rsid w:val="005509E6"/>
    <w:rsid w:val="005512A8"/>
    <w:rsid w:val="0055295E"/>
    <w:rsid w:val="00552F68"/>
    <w:rsid w:val="00554924"/>
    <w:rsid w:val="00555955"/>
    <w:rsid w:val="00561F7F"/>
    <w:rsid w:val="00562DED"/>
    <w:rsid w:val="005651FD"/>
    <w:rsid w:val="00567DF8"/>
    <w:rsid w:val="00571835"/>
    <w:rsid w:val="00573549"/>
    <w:rsid w:val="00573A6E"/>
    <w:rsid w:val="00574F76"/>
    <w:rsid w:val="005750B1"/>
    <w:rsid w:val="00577A80"/>
    <w:rsid w:val="005817C9"/>
    <w:rsid w:val="0058180F"/>
    <w:rsid w:val="00581D4D"/>
    <w:rsid w:val="00584080"/>
    <w:rsid w:val="00584B8C"/>
    <w:rsid w:val="00586945"/>
    <w:rsid w:val="00590E04"/>
    <w:rsid w:val="00590EC6"/>
    <w:rsid w:val="005931E6"/>
    <w:rsid w:val="005945D5"/>
    <w:rsid w:val="0059488D"/>
    <w:rsid w:val="0059497E"/>
    <w:rsid w:val="005952DF"/>
    <w:rsid w:val="00595FF1"/>
    <w:rsid w:val="00596DD3"/>
    <w:rsid w:val="005A231A"/>
    <w:rsid w:val="005A5188"/>
    <w:rsid w:val="005A7C17"/>
    <w:rsid w:val="005B1731"/>
    <w:rsid w:val="005B6988"/>
    <w:rsid w:val="005B6A50"/>
    <w:rsid w:val="005B705F"/>
    <w:rsid w:val="005C0BC4"/>
    <w:rsid w:val="005C4003"/>
    <w:rsid w:val="005C548A"/>
    <w:rsid w:val="005C574A"/>
    <w:rsid w:val="005C64BB"/>
    <w:rsid w:val="005C7012"/>
    <w:rsid w:val="005D0FC7"/>
    <w:rsid w:val="005D1B98"/>
    <w:rsid w:val="005D1DE6"/>
    <w:rsid w:val="005D37D4"/>
    <w:rsid w:val="005D769F"/>
    <w:rsid w:val="005D797B"/>
    <w:rsid w:val="005E50B1"/>
    <w:rsid w:val="005E717A"/>
    <w:rsid w:val="005E7606"/>
    <w:rsid w:val="005F048B"/>
    <w:rsid w:val="005F560C"/>
    <w:rsid w:val="005F62DD"/>
    <w:rsid w:val="005F6EEA"/>
    <w:rsid w:val="00601C1B"/>
    <w:rsid w:val="006031FF"/>
    <w:rsid w:val="0060425F"/>
    <w:rsid w:val="00604541"/>
    <w:rsid w:val="006047AF"/>
    <w:rsid w:val="006048BA"/>
    <w:rsid w:val="006173FC"/>
    <w:rsid w:val="006225BA"/>
    <w:rsid w:val="0062286A"/>
    <w:rsid w:val="0062474E"/>
    <w:rsid w:val="00624E03"/>
    <w:rsid w:val="00624F5A"/>
    <w:rsid w:val="00626318"/>
    <w:rsid w:val="00630A8E"/>
    <w:rsid w:val="00630F14"/>
    <w:rsid w:val="00632525"/>
    <w:rsid w:val="006327F9"/>
    <w:rsid w:val="00635166"/>
    <w:rsid w:val="00635C53"/>
    <w:rsid w:val="00640996"/>
    <w:rsid w:val="00640F67"/>
    <w:rsid w:val="006420AA"/>
    <w:rsid w:val="00642EF9"/>
    <w:rsid w:val="006431AF"/>
    <w:rsid w:val="00643DB4"/>
    <w:rsid w:val="00646930"/>
    <w:rsid w:val="00650E44"/>
    <w:rsid w:val="00662073"/>
    <w:rsid w:val="0066400B"/>
    <w:rsid w:val="006715E8"/>
    <w:rsid w:val="00671E2E"/>
    <w:rsid w:val="00673F64"/>
    <w:rsid w:val="00675490"/>
    <w:rsid w:val="00675B15"/>
    <w:rsid w:val="00676058"/>
    <w:rsid w:val="006771A6"/>
    <w:rsid w:val="006771C9"/>
    <w:rsid w:val="00680141"/>
    <w:rsid w:val="00680BA9"/>
    <w:rsid w:val="00681366"/>
    <w:rsid w:val="00681FFC"/>
    <w:rsid w:val="0068301B"/>
    <w:rsid w:val="0068343B"/>
    <w:rsid w:val="0068344F"/>
    <w:rsid w:val="0068349F"/>
    <w:rsid w:val="00683F78"/>
    <w:rsid w:val="00686DEA"/>
    <w:rsid w:val="00687F93"/>
    <w:rsid w:val="00690B75"/>
    <w:rsid w:val="00690E79"/>
    <w:rsid w:val="006916FD"/>
    <w:rsid w:val="00693BEC"/>
    <w:rsid w:val="00694753"/>
    <w:rsid w:val="00696F70"/>
    <w:rsid w:val="006A1104"/>
    <w:rsid w:val="006A1D97"/>
    <w:rsid w:val="006A2DAC"/>
    <w:rsid w:val="006A2E04"/>
    <w:rsid w:val="006A32AF"/>
    <w:rsid w:val="006A6FEF"/>
    <w:rsid w:val="006B15BE"/>
    <w:rsid w:val="006B16D7"/>
    <w:rsid w:val="006B1704"/>
    <w:rsid w:val="006B21F9"/>
    <w:rsid w:val="006B3ACD"/>
    <w:rsid w:val="006B4AA9"/>
    <w:rsid w:val="006B528E"/>
    <w:rsid w:val="006B5420"/>
    <w:rsid w:val="006B6B33"/>
    <w:rsid w:val="006B6C51"/>
    <w:rsid w:val="006B7B13"/>
    <w:rsid w:val="006C2E17"/>
    <w:rsid w:val="006C2F02"/>
    <w:rsid w:val="006C3A28"/>
    <w:rsid w:val="006C3DC1"/>
    <w:rsid w:val="006C3E20"/>
    <w:rsid w:val="006C4EDF"/>
    <w:rsid w:val="006C584D"/>
    <w:rsid w:val="006C7F64"/>
    <w:rsid w:val="006D021F"/>
    <w:rsid w:val="006D09B5"/>
    <w:rsid w:val="006D12D3"/>
    <w:rsid w:val="006D17C8"/>
    <w:rsid w:val="006D50B7"/>
    <w:rsid w:val="006D51AE"/>
    <w:rsid w:val="006D7001"/>
    <w:rsid w:val="006E0942"/>
    <w:rsid w:val="006E0E9B"/>
    <w:rsid w:val="006E19B3"/>
    <w:rsid w:val="006E3CA3"/>
    <w:rsid w:val="006E415B"/>
    <w:rsid w:val="006E5B2E"/>
    <w:rsid w:val="006F0CEE"/>
    <w:rsid w:val="006F0EBB"/>
    <w:rsid w:val="006F1EC2"/>
    <w:rsid w:val="006F225D"/>
    <w:rsid w:val="006F3F01"/>
    <w:rsid w:val="006F4956"/>
    <w:rsid w:val="006F7C65"/>
    <w:rsid w:val="007011FC"/>
    <w:rsid w:val="00701E6B"/>
    <w:rsid w:val="00702D4C"/>
    <w:rsid w:val="00703699"/>
    <w:rsid w:val="007067FF"/>
    <w:rsid w:val="007100CF"/>
    <w:rsid w:val="0071165D"/>
    <w:rsid w:val="00712CBA"/>
    <w:rsid w:val="00714608"/>
    <w:rsid w:val="0071466D"/>
    <w:rsid w:val="00715923"/>
    <w:rsid w:val="00715A4D"/>
    <w:rsid w:val="00720DA6"/>
    <w:rsid w:val="007214B8"/>
    <w:rsid w:val="007217F3"/>
    <w:rsid w:val="00722803"/>
    <w:rsid w:val="00724E10"/>
    <w:rsid w:val="007300C0"/>
    <w:rsid w:val="007308E8"/>
    <w:rsid w:val="00730BFE"/>
    <w:rsid w:val="0073196F"/>
    <w:rsid w:val="0073248E"/>
    <w:rsid w:val="00733285"/>
    <w:rsid w:val="00734124"/>
    <w:rsid w:val="007347F4"/>
    <w:rsid w:val="00740EBF"/>
    <w:rsid w:val="007416E6"/>
    <w:rsid w:val="00741CE4"/>
    <w:rsid w:val="007422CC"/>
    <w:rsid w:val="007441C8"/>
    <w:rsid w:val="00746CD0"/>
    <w:rsid w:val="00746F0E"/>
    <w:rsid w:val="0074753A"/>
    <w:rsid w:val="007507B5"/>
    <w:rsid w:val="00752062"/>
    <w:rsid w:val="00753AC7"/>
    <w:rsid w:val="0075423D"/>
    <w:rsid w:val="00764C13"/>
    <w:rsid w:val="00764F3A"/>
    <w:rsid w:val="00765451"/>
    <w:rsid w:val="00766134"/>
    <w:rsid w:val="00767CBB"/>
    <w:rsid w:val="00772364"/>
    <w:rsid w:val="007724C0"/>
    <w:rsid w:val="00777311"/>
    <w:rsid w:val="00777D0F"/>
    <w:rsid w:val="0078256F"/>
    <w:rsid w:val="007849FD"/>
    <w:rsid w:val="007853E5"/>
    <w:rsid w:val="00785977"/>
    <w:rsid w:val="00786CB0"/>
    <w:rsid w:val="00787805"/>
    <w:rsid w:val="00796787"/>
    <w:rsid w:val="007A0037"/>
    <w:rsid w:val="007A1A1B"/>
    <w:rsid w:val="007A2D3A"/>
    <w:rsid w:val="007A3E8B"/>
    <w:rsid w:val="007A4719"/>
    <w:rsid w:val="007A68C8"/>
    <w:rsid w:val="007A699C"/>
    <w:rsid w:val="007A7D08"/>
    <w:rsid w:val="007A7D40"/>
    <w:rsid w:val="007B0958"/>
    <w:rsid w:val="007B1DDD"/>
    <w:rsid w:val="007B35EF"/>
    <w:rsid w:val="007B4D97"/>
    <w:rsid w:val="007B6312"/>
    <w:rsid w:val="007B7918"/>
    <w:rsid w:val="007C02BE"/>
    <w:rsid w:val="007C05D6"/>
    <w:rsid w:val="007C0795"/>
    <w:rsid w:val="007C1AF8"/>
    <w:rsid w:val="007C1EB9"/>
    <w:rsid w:val="007C3F1F"/>
    <w:rsid w:val="007C51E9"/>
    <w:rsid w:val="007C6170"/>
    <w:rsid w:val="007C7A63"/>
    <w:rsid w:val="007D137F"/>
    <w:rsid w:val="007D274A"/>
    <w:rsid w:val="007D3EEC"/>
    <w:rsid w:val="007D6DBE"/>
    <w:rsid w:val="007D7CEC"/>
    <w:rsid w:val="007E25F4"/>
    <w:rsid w:val="007E2A51"/>
    <w:rsid w:val="007E47F7"/>
    <w:rsid w:val="007E4AFC"/>
    <w:rsid w:val="007E5043"/>
    <w:rsid w:val="007E52DB"/>
    <w:rsid w:val="007E5ABC"/>
    <w:rsid w:val="007E7ACA"/>
    <w:rsid w:val="007E7FA9"/>
    <w:rsid w:val="007F006C"/>
    <w:rsid w:val="007F0075"/>
    <w:rsid w:val="007F0289"/>
    <w:rsid w:val="007F0647"/>
    <w:rsid w:val="007F06B9"/>
    <w:rsid w:val="007F09EE"/>
    <w:rsid w:val="007F4966"/>
    <w:rsid w:val="007F4E1F"/>
    <w:rsid w:val="007F5F24"/>
    <w:rsid w:val="00802D81"/>
    <w:rsid w:val="00803D1D"/>
    <w:rsid w:val="00805E25"/>
    <w:rsid w:val="00806816"/>
    <w:rsid w:val="00810B1E"/>
    <w:rsid w:val="00816FC2"/>
    <w:rsid w:val="008177B5"/>
    <w:rsid w:val="00817A09"/>
    <w:rsid w:val="00821BF5"/>
    <w:rsid w:val="00821E66"/>
    <w:rsid w:val="00822EB5"/>
    <w:rsid w:val="00823000"/>
    <w:rsid w:val="008230ED"/>
    <w:rsid w:val="0082385B"/>
    <w:rsid w:val="0082454F"/>
    <w:rsid w:val="008256F2"/>
    <w:rsid w:val="0082580E"/>
    <w:rsid w:val="008260CC"/>
    <w:rsid w:val="00830E0A"/>
    <w:rsid w:val="008315FF"/>
    <w:rsid w:val="00833B01"/>
    <w:rsid w:val="008341EB"/>
    <w:rsid w:val="00834943"/>
    <w:rsid w:val="008350C8"/>
    <w:rsid w:val="00841D31"/>
    <w:rsid w:val="008423F1"/>
    <w:rsid w:val="00843C15"/>
    <w:rsid w:val="008445ED"/>
    <w:rsid w:val="00845DE0"/>
    <w:rsid w:val="00846305"/>
    <w:rsid w:val="00846CB9"/>
    <w:rsid w:val="00853AF8"/>
    <w:rsid w:val="00853F4E"/>
    <w:rsid w:val="0085475F"/>
    <w:rsid w:val="00855878"/>
    <w:rsid w:val="00855F72"/>
    <w:rsid w:val="00856201"/>
    <w:rsid w:val="00860084"/>
    <w:rsid w:val="00863E6C"/>
    <w:rsid w:val="00864231"/>
    <w:rsid w:val="00865769"/>
    <w:rsid w:val="00865A50"/>
    <w:rsid w:val="00866650"/>
    <w:rsid w:val="00870133"/>
    <w:rsid w:val="00870E51"/>
    <w:rsid w:val="0087174C"/>
    <w:rsid w:val="00871E0D"/>
    <w:rsid w:val="0087379C"/>
    <w:rsid w:val="008743C5"/>
    <w:rsid w:val="00875040"/>
    <w:rsid w:val="008764A4"/>
    <w:rsid w:val="00880AC3"/>
    <w:rsid w:val="0088228A"/>
    <w:rsid w:val="00882E7B"/>
    <w:rsid w:val="00884E58"/>
    <w:rsid w:val="0088715F"/>
    <w:rsid w:val="00887C94"/>
    <w:rsid w:val="00890586"/>
    <w:rsid w:val="00892019"/>
    <w:rsid w:val="008925C2"/>
    <w:rsid w:val="00892737"/>
    <w:rsid w:val="008949A1"/>
    <w:rsid w:val="00894D6C"/>
    <w:rsid w:val="008955F6"/>
    <w:rsid w:val="00896DF3"/>
    <w:rsid w:val="008974B1"/>
    <w:rsid w:val="008A01F5"/>
    <w:rsid w:val="008A06F8"/>
    <w:rsid w:val="008A0A7B"/>
    <w:rsid w:val="008A1BCD"/>
    <w:rsid w:val="008A292A"/>
    <w:rsid w:val="008A40A9"/>
    <w:rsid w:val="008A627A"/>
    <w:rsid w:val="008A630F"/>
    <w:rsid w:val="008A7C62"/>
    <w:rsid w:val="008B0ABC"/>
    <w:rsid w:val="008B1FF3"/>
    <w:rsid w:val="008B208C"/>
    <w:rsid w:val="008B2688"/>
    <w:rsid w:val="008B2729"/>
    <w:rsid w:val="008B39D6"/>
    <w:rsid w:val="008B3C02"/>
    <w:rsid w:val="008B52E0"/>
    <w:rsid w:val="008B5CFD"/>
    <w:rsid w:val="008B6AF3"/>
    <w:rsid w:val="008B74A2"/>
    <w:rsid w:val="008C0488"/>
    <w:rsid w:val="008C0AAB"/>
    <w:rsid w:val="008C21FD"/>
    <w:rsid w:val="008C291D"/>
    <w:rsid w:val="008C3468"/>
    <w:rsid w:val="008D1764"/>
    <w:rsid w:val="008D1E0D"/>
    <w:rsid w:val="008D3A20"/>
    <w:rsid w:val="008D4447"/>
    <w:rsid w:val="008D48E1"/>
    <w:rsid w:val="008D4D74"/>
    <w:rsid w:val="008D4E2E"/>
    <w:rsid w:val="008D6359"/>
    <w:rsid w:val="008D6714"/>
    <w:rsid w:val="008D702B"/>
    <w:rsid w:val="008D7CF7"/>
    <w:rsid w:val="008E0816"/>
    <w:rsid w:val="008E362C"/>
    <w:rsid w:val="008E3771"/>
    <w:rsid w:val="008E5227"/>
    <w:rsid w:val="008E7A8A"/>
    <w:rsid w:val="008F017B"/>
    <w:rsid w:val="008F0783"/>
    <w:rsid w:val="008F0B01"/>
    <w:rsid w:val="008F1F35"/>
    <w:rsid w:val="008F3DD1"/>
    <w:rsid w:val="008F641B"/>
    <w:rsid w:val="00902257"/>
    <w:rsid w:val="00904EB9"/>
    <w:rsid w:val="00905E90"/>
    <w:rsid w:val="00906516"/>
    <w:rsid w:val="00907630"/>
    <w:rsid w:val="0090770E"/>
    <w:rsid w:val="00907F53"/>
    <w:rsid w:val="00911275"/>
    <w:rsid w:val="0091292C"/>
    <w:rsid w:val="00914EE5"/>
    <w:rsid w:val="0091688F"/>
    <w:rsid w:val="00917C54"/>
    <w:rsid w:val="009206C5"/>
    <w:rsid w:val="00920CCA"/>
    <w:rsid w:val="009212FE"/>
    <w:rsid w:val="00921AB8"/>
    <w:rsid w:val="00922BFB"/>
    <w:rsid w:val="009230BB"/>
    <w:rsid w:val="00925221"/>
    <w:rsid w:val="009301A0"/>
    <w:rsid w:val="009301D5"/>
    <w:rsid w:val="00933B08"/>
    <w:rsid w:val="00933DE1"/>
    <w:rsid w:val="00935057"/>
    <w:rsid w:val="009364A8"/>
    <w:rsid w:val="009376E0"/>
    <w:rsid w:val="00942434"/>
    <w:rsid w:val="0094296E"/>
    <w:rsid w:val="00943289"/>
    <w:rsid w:val="00943DD0"/>
    <w:rsid w:val="009459B0"/>
    <w:rsid w:val="00947145"/>
    <w:rsid w:val="00947FCB"/>
    <w:rsid w:val="009508C4"/>
    <w:rsid w:val="00952925"/>
    <w:rsid w:val="00952CDB"/>
    <w:rsid w:val="0095335E"/>
    <w:rsid w:val="00953E65"/>
    <w:rsid w:val="0095664D"/>
    <w:rsid w:val="0095755A"/>
    <w:rsid w:val="009623AA"/>
    <w:rsid w:val="009624BB"/>
    <w:rsid w:val="009637A6"/>
    <w:rsid w:val="009642D3"/>
    <w:rsid w:val="009748FF"/>
    <w:rsid w:val="009754D0"/>
    <w:rsid w:val="00976167"/>
    <w:rsid w:val="00976B78"/>
    <w:rsid w:val="00977231"/>
    <w:rsid w:val="00981130"/>
    <w:rsid w:val="00981E03"/>
    <w:rsid w:val="009828E2"/>
    <w:rsid w:val="0098345B"/>
    <w:rsid w:val="00983820"/>
    <w:rsid w:val="0098400D"/>
    <w:rsid w:val="009868A4"/>
    <w:rsid w:val="0098722F"/>
    <w:rsid w:val="0099211B"/>
    <w:rsid w:val="009936F3"/>
    <w:rsid w:val="0099515E"/>
    <w:rsid w:val="009971EA"/>
    <w:rsid w:val="009A1429"/>
    <w:rsid w:val="009A21C5"/>
    <w:rsid w:val="009A22AF"/>
    <w:rsid w:val="009A23B6"/>
    <w:rsid w:val="009A38BE"/>
    <w:rsid w:val="009A4542"/>
    <w:rsid w:val="009B03A9"/>
    <w:rsid w:val="009B0D66"/>
    <w:rsid w:val="009B51EC"/>
    <w:rsid w:val="009C1E26"/>
    <w:rsid w:val="009C3038"/>
    <w:rsid w:val="009C3DDB"/>
    <w:rsid w:val="009C4812"/>
    <w:rsid w:val="009C581A"/>
    <w:rsid w:val="009C5D73"/>
    <w:rsid w:val="009D1EF3"/>
    <w:rsid w:val="009D2431"/>
    <w:rsid w:val="009D46B9"/>
    <w:rsid w:val="009D7186"/>
    <w:rsid w:val="009E0C13"/>
    <w:rsid w:val="009E432B"/>
    <w:rsid w:val="009E4D0C"/>
    <w:rsid w:val="009E5060"/>
    <w:rsid w:val="009E6888"/>
    <w:rsid w:val="009F083C"/>
    <w:rsid w:val="009F2760"/>
    <w:rsid w:val="009F2C81"/>
    <w:rsid w:val="009F305D"/>
    <w:rsid w:val="009F3203"/>
    <w:rsid w:val="009F33CC"/>
    <w:rsid w:val="009F3850"/>
    <w:rsid w:val="009F561C"/>
    <w:rsid w:val="009F6BB9"/>
    <w:rsid w:val="009F6CF7"/>
    <w:rsid w:val="00A0347D"/>
    <w:rsid w:val="00A0467E"/>
    <w:rsid w:val="00A14307"/>
    <w:rsid w:val="00A1650A"/>
    <w:rsid w:val="00A20395"/>
    <w:rsid w:val="00A24580"/>
    <w:rsid w:val="00A2694D"/>
    <w:rsid w:val="00A27B55"/>
    <w:rsid w:val="00A309B8"/>
    <w:rsid w:val="00A310FA"/>
    <w:rsid w:val="00A327B0"/>
    <w:rsid w:val="00A34C44"/>
    <w:rsid w:val="00A354B5"/>
    <w:rsid w:val="00A3699A"/>
    <w:rsid w:val="00A37AA4"/>
    <w:rsid w:val="00A40F91"/>
    <w:rsid w:val="00A410BD"/>
    <w:rsid w:val="00A41F76"/>
    <w:rsid w:val="00A43042"/>
    <w:rsid w:val="00A44D93"/>
    <w:rsid w:val="00A45057"/>
    <w:rsid w:val="00A4533F"/>
    <w:rsid w:val="00A46D9A"/>
    <w:rsid w:val="00A5122D"/>
    <w:rsid w:val="00A53F30"/>
    <w:rsid w:val="00A53F6F"/>
    <w:rsid w:val="00A614F0"/>
    <w:rsid w:val="00A622E7"/>
    <w:rsid w:val="00A63C10"/>
    <w:rsid w:val="00A6548A"/>
    <w:rsid w:val="00A65E34"/>
    <w:rsid w:val="00A7023E"/>
    <w:rsid w:val="00A7080F"/>
    <w:rsid w:val="00A70B66"/>
    <w:rsid w:val="00A70BE0"/>
    <w:rsid w:val="00A71763"/>
    <w:rsid w:val="00A718CF"/>
    <w:rsid w:val="00A7368A"/>
    <w:rsid w:val="00A73FE7"/>
    <w:rsid w:val="00A74B71"/>
    <w:rsid w:val="00A75A15"/>
    <w:rsid w:val="00A7611D"/>
    <w:rsid w:val="00A7713B"/>
    <w:rsid w:val="00A803E9"/>
    <w:rsid w:val="00A807DC"/>
    <w:rsid w:val="00A8138A"/>
    <w:rsid w:val="00A8225F"/>
    <w:rsid w:val="00A838A3"/>
    <w:rsid w:val="00A91260"/>
    <w:rsid w:val="00A91EF0"/>
    <w:rsid w:val="00A91F17"/>
    <w:rsid w:val="00A93290"/>
    <w:rsid w:val="00A93762"/>
    <w:rsid w:val="00A93831"/>
    <w:rsid w:val="00A94883"/>
    <w:rsid w:val="00A96358"/>
    <w:rsid w:val="00A96674"/>
    <w:rsid w:val="00A97425"/>
    <w:rsid w:val="00AA041F"/>
    <w:rsid w:val="00AA2A70"/>
    <w:rsid w:val="00AA3692"/>
    <w:rsid w:val="00AA4E61"/>
    <w:rsid w:val="00AA51EB"/>
    <w:rsid w:val="00AB17CB"/>
    <w:rsid w:val="00AB201A"/>
    <w:rsid w:val="00AB2F17"/>
    <w:rsid w:val="00AB35FF"/>
    <w:rsid w:val="00AB376B"/>
    <w:rsid w:val="00AB5762"/>
    <w:rsid w:val="00AB5D8A"/>
    <w:rsid w:val="00AB7312"/>
    <w:rsid w:val="00AB749B"/>
    <w:rsid w:val="00AC0295"/>
    <w:rsid w:val="00AC08E9"/>
    <w:rsid w:val="00AC1F67"/>
    <w:rsid w:val="00AC356C"/>
    <w:rsid w:val="00AC3B7E"/>
    <w:rsid w:val="00AC5018"/>
    <w:rsid w:val="00AC5037"/>
    <w:rsid w:val="00AC56A2"/>
    <w:rsid w:val="00AC61CA"/>
    <w:rsid w:val="00AC6405"/>
    <w:rsid w:val="00AC6C4A"/>
    <w:rsid w:val="00AC7381"/>
    <w:rsid w:val="00AD1FE3"/>
    <w:rsid w:val="00AD34EC"/>
    <w:rsid w:val="00AD3A80"/>
    <w:rsid w:val="00AD75D8"/>
    <w:rsid w:val="00AE067B"/>
    <w:rsid w:val="00AE1560"/>
    <w:rsid w:val="00AE1562"/>
    <w:rsid w:val="00AE27B2"/>
    <w:rsid w:val="00AE3167"/>
    <w:rsid w:val="00AE363B"/>
    <w:rsid w:val="00AE496A"/>
    <w:rsid w:val="00AE6CC7"/>
    <w:rsid w:val="00AF0F24"/>
    <w:rsid w:val="00AF1F7D"/>
    <w:rsid w:val="00AF20E3"/>
    <w:rsid w:val="00AF20FC"/>
    <w:rsid w:val="00AF2244"/>
    <w:rsid w:val="00AF5ECB"/>
    <w:rsid w:val="00B01087"/>
    <w:rsid w:val="00B02CF6"/>
    <w:rsid w:val="00B04392"/>
    <w:rsid w:val="00B05BD1"/>
    <w:rsid w:val="00B10ED1"/>
    <w:rsid w:val="00B121D2"/>
    <w:rsid w:val="00B1305D"/>
    <w:rsid w:val="00B1412C"/>
    <w:rsid w:val="00B156A4"/>
    <w:rsid w:val="00B1608D"/>
    <w:rsid w:val="00B16476"/>
    <w:rsid w:val="00B16DC4"/>
    <w:rsid w:val="00B16E10"/>
    <w:rsid w:val="00B204D9"/>
    <w:rsid w:val="00B213A8"/>
    <w:rsid w:val="00B2324B"/>
    <w:rsid w:val="00B24F6E"/>
    <w:rsid w:val="00B25948"/>
    <w:rsid w:val="00B26955"/>
    <w:rsid w:val="00B30128"/>
    <w:rsid w:val="00B30413"/>
    <w:rsid w:val="00B304D8"/>
    <w:rsid w:val="00B3485D"/>
    <w:rsid w:val="00B35C88"/>
    <w:rsid w:val="00B363AB"/>
    <w:rsid w:val="00B366D5"/>
    <w:rsid w:val="00B4013A"/>
    <w:rsid w:val="00B4402B"/>
    <w:rsid w:val="00B44E5B"/>
    <w:rsid w:val="00B46A6F"/>
    <w:rsid w:val="00B4785C"/>
    <w:rsid w:val="00B55976"/>
    <w:rsid w:val="00B55C33"/>
    <w:rsid w:val="00B575D6"/>
    <w:rsid w:val="00B627D4"/>
    <w:rsid w:val="00B635EF"/>
    <w:rsid w:val="00B66057"/>
    <w:rsid w:val="00B66A3C"/>
    <w:rsid w:val="00B66DE3"/>
    <w:rsid w:val="00B70A7D"/>
    <w:rsid w:val="00B71900"/>
    <w:rsid w:val="00B72338"/>
    <w:rsid w:val="00B763FE"/>
    <w:rsid w:val="00B77B40"/>
    <w:rsid w:val="00B80618"/>
    <w:rsid w:val="00B815E0"/>
    <w:rsid w:val="00B82B30"/>
    <w:rsid w:val="00B8515A"/>
    <w:rsid w:val="00B85C2E"/>
    <w:rsid w:val="00B861C5"/>
    <w:rsid w:val="00B86A9E"/>
    <w:rsid w:val="00B87D40"/>
    <w:rsid w:val="00B92D8E"/>
    <w:rsid w:val="00B95F91"/>
    <w:rsid w:val="00B96E89"/>
    <w:rsid w:val="00B96EBC"/>
    <w:rsid w:val="00B975E2"/>
    <w:rsid w:val="00B9772F"/>
    <w:rsid w:val="00BA0561"/>
    <w:rsid w:val="00BA1DA8"/>
    <w:rsid w:val="00BA2054"/>
    <w:rsid w:val="00BA312B"/>
    <w:rsid w:val="00BA495B"/>
    <w:rsid w:val="00BA4A28"/>
    <w:rsid w:val="00BA5275"/>
    <w:rsid w:val="00BA5568"/>
    <w:rsid w:val="00BA648D"/>
    <w:rsid w:val="00BA6BB2"/>
    <w:rsid w:val="00BA6C3B"/>
    <w:rsid w:val="00BA6D65"/>
    <w:rsid w:val="00BA7719"/>
    <w:rsid w:val="00BB0CDE"/>
    <w:rsid w:val="00BB1583"/>
    <w:rsid w:val="00BC02A7"/>
    <w:rsid w:val="00BC2294"/>
    <w:rsid w:val="00BC2ECB"/>
    <w:rsid w:val="00BC39F9"/>
    <w:rsid w:val="00BD03D1"/>
    <w:rsid w:val="00BD20B6"/>
    <w:rsid w:val="00BD29B4"/>
    <w:rsid w:val="00BD3CE4"/>
    <w:rsid w:val="00BD5465"/>
    <w:rsid w:val="00BD6E2E"/>
    <w:rsid w:val="00BD7BE8"/>
    <w:rsid w:val="00BE16F3"/>
    <w:rsid w:val="00BE1B39"/>
    <w:rsid w:val="00BE1ED9"/>
    <w:rsid w:val="00BE3E6A"/>
    <w:rsid w:val="00BE4B0A"/>
    <w:rsid w:val="00BE6405"/>
    <w:rsid w:val="00BE6A58"/>
    <w:rsid w:val="00BF041B"/>
    <w:rsid w:val="00BF7D9C"/>
    <w:rsid w:val="00BF7E69"/>
    <w:rsid w:val="00C0031C"/>
    <w:rsid w:val="00C00EEA"/>
    <w:rsid w:val="00C01C80"/>
    <w:rsid w:val="00C02004"/>
    <w:rsid w:val="00C020F2"/>
    <w:rsid w:val="00C021AB"/>
    <w:rsid w:val="00C0392D"/>
    <w:rsid w:val="00C04925"/>
    <w:rsid w:val="00C04A54"/>
    <w:rsid w:val="00C04BA0"/>
    <w:rsid w:val="00C055EC"/>
    <w:rsid w:val="00C059C2"/>
    <w:rsid w:val="00C05E7A"/>
    <w:rsid w:val="00C11000"/>
    <w:rsid w:val="00C11FD2"/>
    <w:rsid w:val="00C15FF0"/>
    <w:rsid w:val="00C1639C"/>
    <w:rsid w:val="00C165AF"/>
    <w:rsid w:val="00C172A5"/>
    <w:rsid w:val="00C17BC2"/>
    <w:rsid w:val="00C20504"/>
    <w:rsid w:val="00C20617"/>
    <w:rsid w:val="00C2201A"/>
    <w:rsid w:val="00C245DC"/>
    <w:rsid w:val="00C267D9"/>
    <w:rsid w:val="00C27CAE"/>
    <w:rsid w:val="00C31355"/>
    <w:rsid w:val="00C31E5E"/>
    <w:rsid w:val="00C3209F"/>
    <w:rsid w:val="00C32108"/>
    <w:rsid w:val="00C32F6E"/>
    <w:rsid w:val="00C34119"/>
    <w:rsid w:val="00C36DAA"/>
    <w:rsid w:val="00C43974"/>
    <w:rsid w:val="00C43A78"/>
    <w:rsid w:val="00C43FDF"/>
    <w:rsid w:val="00C44D1F"/>
    <w:rsid w:val="00C44FB4"/>
    <w:rsid w:val="00C452BA"/>
    <w:rsid w:val="00C46383"/>
    <w:rsid w:val="00C50031"/>
    <w:rsid w:val="00C55747"/>
    <w:rsid w:val="00C557FF"/>
    <w:rsid w:val="00C56777"/>
    <w:rsid w:val="00C5739A"/>
    <w:rsid w:val="00C66187"/>
    <w:rsid w:val="00C67562"/>
    <w:rsid w:val="00C70E7C"/>
    <w:rsid w:val="00C71522"/>
    <w:rsid w:val="00C716F8"/>
    <w:rsid w:val="00C71FBC"/>
    <w:rsid w:val="00C7345F"/>
    <w:rsid w:val="00C73BE1"/>
    <w:rsid w:val="00C76019"/>
    <w:rsid w:val="00C774BE"/>
    <w:rsid w:val="00C8023A"/>
    <w:rsid w:val="00C805EA"/>
    <w:rsid w:val="00C80926"/>
    <w:rsid w:val="00C828D3"/>
    <w:rsid w:val="00C834A8"/>
    <w:rsid w:val="00C845AF"/>
    <w:rsid w:val="00C86B43"/>
    <w:rsid w:val="00C87C47"/>
    <w:rsid w:val="00C87D64"/>
    <w:rsid w:val="00C90FF9"/>
    <w:rsid w:val="00C9370A"/>
    <w:rsid w:val="00C937A5"/>
    <w:rsid w:val="00C9491A"/>
    <w:rsid w:val="00C96786"/>
    <w:rsid w:val="00C97D23"/>
    <w:rsid w:val="00CA007D"/>
    <w:rsid w:val="00CA1C20"/>
    <w:rsid w:val="00CA6E95"/>
    <w:rsid w:val="00CB2CB0"/>
    <w:rsid w:val="00CB2EA3"/>
    <w:rsid w:val="00CB3FB5"/>
    <w:rsid w:val="00CB4F63"/>
    <w:rsid w:val="00CC0A5D"/>
    <w:rsid w:val="00CC15D0"/>
    <w:rsid w:val="00CC292B"/>
    <w:rsid w:val="00CC2F63"/>
    <w:rsid w:val="00CC44C5"/>
    <w:rsid w:val="00CC6D03"/>
    <w:rsid w:val="00CC736E"/>
    <w:rsid w:val="00CC7B25"/>
    <w:rsid w:val="00CD0130"/>
    <w:rsid w:val="00CD1A3D"/>
    <w:rsid w:val="00CD3796"/>
    <w:rsid w:val="00CD3CCD"/>
    <w:rsid w:val="00CD767F"/>
    <w:rsid w:val="00CE0795"/>
    <w:rsid w:val="00CE0A41"/>
    <w:rsid w:val="00CE0BD9"/>
    <w:rsid w:val="00CE1B95"/>
    <w:rsid w:val="00CE232F"/>
    <w:rsid w:val="00CE342F"/>
    <w:rsid w:val="00CE587F"/>
    <w:rsid w:val="00CE5D83"/>
    <w:rsid w:val="00CE7995"/>
    <w:rsid w:val="00CF01E5"/>
    <w:rsid w:val="00CF0D0E"/>
    <w:rsid w:val="00CF0D0F"/>
    <w:rsid w:val="00CF22A5"/>
    <w:rsid w:val="00CF2B83"/>
    <w:rsid w:val="00CF3573"/>
    <w:rsid w:val="00CF59EF"/>
    <w:rsid w:val="00D00906"/>
    <w:rsid w:val="00D0107F"/>
    <w:rsid w:val="00D011C6"/>
    <w:rsid w:val="00D02385"/>
    <w:rsid w:val="00D045AF"/>
    <w:rsid w:val="00D052B2"/>
    <w:rsid w:val="00D0779F"/>
    <w:rsid w:val="00D07F0A"/>
    <w:rsid w:val="00D1140E"/>
    <w:rsid w:val="00D211EA"/>
    <w:rsid w:val="00D217A6"/>
    <w:rsid w:val="00D219E7"/>
    <w:rsid w:val="00D21EB9"/>
    <w:rsid w:val="00D23B6D"/>
    <w:rsid w:val="00D24388"/>
    <w:rsid w:val="00D25395"/>
    <w:rsid w:val="00D2604E"/>
    <w:rsid w:val="00D307A5"/>
    <w:rsid w:val="00D31226"/>
    <w:rsid w:val="00D33DA7"/>
    <w:rsid w:val="00D33E7F"/>
    <w:rsid w:val="00D36E64"/>
    <w:rsid w:val="00D3715A"/>
    <w:rsid w:val="00D43830"/>
    <w:rsid w:val="00D440FB"/>
    <w:rsid w:val="00D45FB5"/>
    <w:rsid w:val="00D503ED"/>
    <w:rsid w:val="00D5153E"/>
    <w:rsid w:val="00D535C6"/>
    <w:rsid w:val="00D556AF"/>
    <w:rsid w:val="00D55BFC"/>
    <w:rsid w:val="00D60084"/>
    <w:rsid w:val="00D60E38"/>
    <w:rsid w:val="00D61A41"/>
    <w:rsid w:val="00D62032"/>
    <w:rsid w:val="00D62E03"/>
    <w:rsid w:val="00D630DD"/>
    <w:rsid w:val="00D6422D"/>
    <w:rsid w:val="00D66F9A"/>
    <w:rsid w:val="00D6791D"/>
    <w:rsid w:val="00D70369"/>
    <w:rsid w:val="00D70BBF"/>
    <w:rsid w:val="00D731A2"/>
    <w:rsid w:val="00D74B28"/>
    <w:rsid w:val="00D75FDF"/>
    <w:rsid w:val="00D7730F"/>
    <w:rsid w:val="00D77880"/>
    <w:rsid w:val="00D80090"/>
    <w:rsid w:val="00D816D6"/>
    <w:rsid w:val="00D826B8"/>
    <w:rsid w:val="00D82E83"/>
    <w:rsid w:val="00D83064"/>
    <w:rsid w:val="00D840EC"/>
    <w:rsid w:val="00D84F65"/>
    <w:rsid w:val="00D85178"/>
    <w:rsid w:val="00D93BBD"/>
    <w:rsid w:val="00D95154"/>
    <w:rsid w:val="00D9639A"/>
    <w:rsid w:val="00DA1857"/>
    <w:rsid w:val="00DA1EB9"/>
    <w:rsid w:val="00DA328B"/>
    <w:rsid w:val="00DA68F5"/>
    <w:rsid w:val="00DB0381"/>
    <w:rsid w:val="00DB0DB0"/>
    <w:rsid w:val="00DB13B9"/>
    <w:rsid w:val="00DB6A6D"/>
    <w:rsid w:val="00DC0A64"/>
    <w:rsid w:val="00DC25D1"/>
    <w:rsid w:val="00DC3157"/>
    <w:rsid w:val="00DC5642"/>
    <w:rsid w:val="00DC6563"/>
    <w:rsid w:val="00DC6ABF"/>
    <w:rsid w:val="00DC6E6D"/>
    <w:rsid w:val="00DD104B"/>
    <w:rsid w:val="00DD174A"/>
    <w:rsid w:val="00DD1DCA"/>
    <w:rsid w:val="00DD35A7"/>
    <w:rsid w:val="00DD3806"/>
    <w:rsid w:val="00DD4466"/>
    <w:rsid w:val="00DD56E1"/>
    <w:rsid w:val="00DD5B5B"/>
    <w:rsid w:val="00DD5EC4"/>
    <w:rsid w:val="00DD7144"/>
    <w:rsid w:val="00DD7217"/>
    <w:rsid w:val="00DE1F0C"/>
    <w:rsid w:val="00DE2CC5"/>
    <w:rsid w:val="00DE727A"/>
    <w:rsid w:val="00DE7AC1"/>
    <w:rsid w:val="00DF1CCC"/>
    <w:rsid w:val="00DF5F2B"/>
    <w:rsid w:val="00DF6BD6"/>
    <w:rsid w:val="00DF76A8"/>
    <w:rsid w:val="00E00B76"/>
    <w:rsid w:val="00E049B9"/>
    <w:rsid w:val="00E055ED"/>
    <w:rsid w:val="00E057A1"/>
    <w:rsid w:val="00E05AA1"/>
    <w:rsid w:val="00E05B4C"/>
    <w:rsid w:val="00E07D2A"/>
    <w:rsid w:val="00E109A9"/>
    <w:rsid w:val="00E1142E"/>
    <w:rsid w:val="00E11B6F"/>
    <w:rsid w:val="00E13E02"/>
    <w:rsid w:val="00E1408E"/>
    <w:rsid w:val="00E15D29"/>
    <w:rsid w:val="00E1775D"/>
    <w:rsid w:val="00E17DEB"/>
    <w:rsid w:val="00E20DC7"/>
    <w:rsid w:val="00E2148B"/>
    <w:rsid w:val="00E21B1E"/>
    <w:rsid w:val="00E253CF"/>
    <w:rsid w:val="00E2610A"/>
    <w:rsid w:val="00E2685F"/>
    <w:rsid w:val="00E26BDF"/>
    <w:rsid w:val="00E27735"/>
    <w:rsid w:val="00E27EB5"/>
    <w:rsid w:val="00E315BB"/>
    <w:rsid w:val="00E3293A"/>
    <w:rsid w:val="00E3715D"/>
    <w:rsid w:val="00E43220"/>
    <w:rsid w:val="00E43C5A"/>
    <w:rsid w:val="00E43DA4"/>
    <w:rsid w:val="00E44682"/>
    <w:rsid w:val="00E45290"/>
    <w:rsid w:val="00E46771"/>
    <w:rsid w:val="00E50B52"/>
    <w:rsid w:val="00E514A3"/>
    <w:rsid w:val="00E521B1"/>
    <w:rsid w:val="00E521D2"/>
    <w:rsid w:val="00E524B9"/>
    <w:rsid w:val="00E527EA"/>
    <w:rsid w:val="00E52CA5"/>
    <w:rsid w:val="00E533F7"/>
    <w:rsid w:val="00E536BC"/>
    <w:rsid w:val="00E53AEB"/>
    <w:rsid w:val="00E55BFE"/>
    <w:rsid w:val="00E56B7B"/>
    <w:rsid w:val="00E60ABD"/>
    <w:rsid w:val="00E632D6"/>
    <w:rsid w:val="00E64ACA"/>
    <w:rsid w:val="00E651FD"/>
    <w:rsid w:val="00E66746"/>
    <w:rsid w:val="00E66800"/>
    <w:rsid w:val="00E67998"/>
    <w:rsid w:val="00E67EEC"/>
    <w:rsid w:val="00E713CE"/>
    <w:rsid w:val="00E71A0F"/>
    <w:rsid w:val="00E7210D"/>
    <w:rsid w:val="00E723C0"/>
    <w:rsid w:val="00E77DC0"/>
    <w:rsid w:val="00E81999"/>
    <w:rsid w:val="00E85206"/>
    <w:rsid w:val="00E91358"/>
    <w:rsid w:val="00E93642"/>
    <w:rsid w:val="00E9493B"/>
    <w:rsid w:val="00E94F21"/>
    <w:rsid w:val="00E95125"/>
    <w:rsid w:val="00E962D2"/>
    <w:rsid w:val="00EA0311"/>
    <w:rsid w:val="00EA27EA"/>
    <w:rsid w:val="00EA34E1"/>
    <w:rsid w:val="00EA52AD"/>
    <w:rsid w:val="00EA694C"/>
    <w:rsid w:val="00EB29F9"/>
    <w:rsid w:val="00EB370C"/>
    <w:rsid w:val="00EB4B1F"/>
    <w:rsid w:val="00EB78AA"/>
    <w:rsid w:val="00EB7D6C"/>
    <w:rsid w:val="00EC3A13"/>
    <w:rsid w:val="00EC4E0D"/>
    <w:rsid w:val="00EC7A48"/>
    <w:rsid w:val="00EC7F90"/>
    <w:rsid w:val="00ED077B"/>
    <w:rsid w:val="00ED0A16"/>
    <w:rsid w:val="00ED0DEF"/>
    <w:rsid w:val="00ED1296"/>
    <w:rsid w:val="00ED1A52"/>
    <w:rsid w:val="00ED2BFA"/>
    <w:rsid w:val="00ED4F0A"/>
    <w:rsid w:val="00ED4F83"/>
    <w:rsid w:val="00EE2541"/>
    <w:rsid w:val="00EE2AF8"/>
    <w:rsid w:val="00EE2D57"/>
    <w:rsid w:val="00EE3290"/>
    <w:rsid w:val="00EE4C73"/>
    <w:rsid w:val="00EE5682"/>
    <w:rsid w:val="00EF15EA"/>
    <w:rsid w:val="00EF2EBC"/>
    <w:rsid w:val="00EF4647"/>
    <w:rsid w:val="00EF4C25"/>
    <w:rsid w:val="00F02073"/>
    <w:rsid w:val="00F03A6F"/>
    <w:rsid w:val="00F04F34"/>
    <w:rsid w:val="00F05463"/>
    <w:rsid w:val="00F05DA9"/>
    <w:rsid w:val="00F12183"/>
    <w:rsid w:val="00F137D4"/>
    <w:rsid w:val="00F143E0"/>
    <w:rsid w:val="00F17AF8"/>
    <w:rsid w:val="00F2033B"/>
    <w:rsid w:val="00F20BEB"/>
    <w:rsid w:val="00F20C80"/>
    <w:rsid w:val="00F21212"/>
    <w:rsid w:val="00F21A55"/>
    <w:rsid w:val="00F22185"/>
    <w:rsid w:val="00F22288"/>
    <w:rsid w:val="00F237A3"/>
    <w:rsid w:val="00F24432"/>
    <w:rsid w:val="00F26137"/>
    <w:rsid w:val="00F27792"/>
    <w:rsid w:val="00F30339"/>
    <w:rsid w:val="00F328D1"/>
    <w:rsid w:val="00F32B5B"/>
    <w:rsid w:val="00F3403A"/>
    <w:rsid w:val="00F35517"/>
    <w:rsid w:val="00F37ECD"/>
    <w:rsid w:val="00F403BE"/>
    <w:rsid w:val="00F4054F"/>
    <w:rsid w:val="00F40EC3"/>
    <w:rsid w:val="00F4184E"/>
    <w:rsid w:val="00F4273C"/>
    <w:rsid w:val="00F44B95"/>
    <w:rsid w:val="00F46164"/>
    <w:rsid w:val="00F503E9"/>
    <w:rsid w:val="00F504EB"/>
    <w:rsid w:val="00F5172B"/>
    <w:rsid w:val="00F53E2F"/>
    <w:rsid w:val="00F54C57"/>
    <w:rsid w:val="00F557BE"/>
    <w:rsid w:val="00F55C7B"/>
    <w:rsid w:val="00F573BF"/>
    <w:rsid w:val="00F57AE2"/>
    <w:rsid w:val="00F57D2A"/>
    <w:rsid w:val="00F60A1D"/>
    <w:rsid w:val="00F61EDE"/>
    <w:rsid w:val="00F63167"/>
    <w:rsid w:val="00F63906"/>
    <w:rsid w:val="00F6486F"/>
    <w:rsid w:val="00F65087"/>
    <w:rsid w:val="00F669C9"/>
    <w:rsid w:val="00F66BC5"/>
    <w:rsid w:val="00F706E1"/>
    <w:rsid w:val="00F70EF1"/>
    <w:rsid w:val="00F70F2B"/>
    <w:rsid w:val="00F710A2"/>
    <w:rsid w:val="00F716BE"/>
    <w:rsid w:val="00F71894"/>
    <w:rsid w:val="00F73BB9"/>
    <w:rsid w:val="00F75032"/>
    <w:rsid w:val="00F7711F"/>
    <w:rsid w:val="00F80964"/>
    <w:rsid w:val="00F83713"/>
    <w:rsid w:val="00F83F4F"/>
    <w:rsid w:val="00F84B2C"/>
    <w:rsid w:val="00F8575B"/>
    <w:rsid w:val="00F86392"/>
    <w:rsid w:val="00F914E1"/>
    <w:rsid w:val="00F919E1"/>
    <w:rsid w:val="00F9273D"/>
    <w:rsid w:val="00F9294E"/>
    <w:rsid w:val="00F93525"/>
    <w:rsid w:val="00F94944"/>
    <w:rsid w:val="00F9684B"/>
    <w:rsid w:val="00FA0644"/>
    <w:rsid w:val="00FA0776"/>
    <w:rsid w:val="00FA0A5E"/>
    <w:rsid w:val="00FA3276"/>
    <w:rsid w:val="00FA4CD2"/>
    <w:rsid w:val="00FA571A"/>
    <w:rsid w:val="00FA7D33"/>
    <w:rsid w:val="00FB2D3B"/>
    <w:rsid w:val="00FB32F3"/>
    <w:rsid w:val="00FB459B"/>
    <w:rsid w:val="00FB52F1"/>
    <w:rsid w:val="00FB5FD0"/>
    <w:rsid w:val="00FB7323"/>
    <w:rsid w:val="00FB7A7B"/>
    <w:rsid w:val="00FC140F"/>
    <w:rsid w:val="00FC4DCB"/>
    <w:rsid w:val="00FC7299"/>
    <w:rsid w:val="00FC7DC2"/>
    <w:rsid w:val="00FD179C"/>
    <w:rsid w:val="00FD18EF"/>
    <w:rsid w:val="00FD336F"/>
    <w:rsid w:val="00FD41BE"/>
    <w:rsid w:val="00FD45E6"/>
    <w:rsid w:val="00FD484A"/>
    <w:rsid w:val="00FD556B"/>
    <w:rsid w:val="00FE10C4"/>
    <w:rsid w:val="00FE23F5"/>
    <w:rsid w:val="00FE36CA"/>
    <w:rsid w:val="00FE49FA"/>
    <w:rsid w:val="00FE680B"/>
    <w:rsid w:val="00FE789C"/>
    <w:rsid w:val="00FF0023"/>
    <w:rsid w:val="00FF1A78"/>
    <w:rsid w:val="00FF298C"/>
    <w:rsid w:val="00FF4538"/>
    <w:rsid w:val="00FF453D"/>
    <w:rsid w:val="00FF5CC6"/>
    <w:rsid w:val="00FF7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BB93A7-42B9-4DE6-96DA-7323F5227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A53F6F"/>
    <w:pPr>
      <w:keepNext/>
      <w:spacing w:after="0" w:line="360" w:lineRule="auto"/>
      <w:outlineLvl w:val="0"/>
    </w:pPr>
    <w:rPr>
      <w:rFonts w:ascii="Courier New" w:eastAsia="Calibri" w:hAnsi="Courier New" w:cs="Times New Roman"/>
      <w:b/>
      <w:sz w:val="28"/>
      <w:szCs w:val="20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53F6F"/>
    <w:rPr>
      <w:rFonts w:ascii="Courier New" w:eastAsia="Calibri" w:hAnsi="Courier New" w:cs="Times New Roman"/>
      <w:b/>
      <w:sz w:val="28"/>
      <w:szCs w:val="20"/>
      <w:lang w:val="nb-NO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96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.</dc:creator>
  <cp:keywords/>
  <dc:description/>
  <cp:lastModifiedBy>Sara M.</cp:lastModifiedBy>
  <cp:revision>1</cp:revision>
  <dcterms:created xsi:type="dcterms:W3CDTF">2020-10-27T04:48:00Z</dcterms:created>
  <dcterms:modified xsi:type="dcterms:W3CDTF">2020-10-27T04:51:00Z</dcterms:modified>
</cp:coreProperties>
</file>